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fi-FI"/>
        </w:rPr>
        <w:id w:val="89771566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A381A29" w14:textId="32B85404" w:rsidR="00BB26BF" w:rsidRPr="00405D60" w:rsidRDefault="00BB26BF" w:rsidP="00725E5B">
          <w:pPr>
            <w:pStyle w:val="TOCHeading"/>
            <w:spacing w:line="240" w:lineRule="auto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405D60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S</w:t>
          </w:r>
          <w:r w:rsidR="00725E5B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 xml:space="preserve">upplementary file </w:t>
          </w:r>
          <w:r w:rsidR="00FB29E7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4</w:t>
          </w:r>
          <w:r w:rsidR="00725E5B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 xml:space="preserve"> (S4).</w:t>
          </w:r>
          <w:r w:rsidR="00FB29E7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 xml:space="preserve"> S</w:t>
          </w:r>
          <w:r w:rsidRPr="00405D60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upplementary tables</w:t>
          </w:r>
          <w:r w:rsidR="00405D60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 xml:space="preserve"> </w:t>
          </w:r>
          <w:r w:rsidR="00725E5B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 xml:space="preserve"> </w:t>
          </w:r>
        </w:p>
        <w:p w14:paraId="6A381A2A" w14:textId="6AB3AAC0" w:rsidR="00405D60" w:rsidRPr="00405D60" w:rsidRDefault="00725E5B" w:rsidP="00725E5B">
          <w:pPr>
            <w:pStyle w:val="NormalWeb"/>
            <w:spacing w:before="0" w:beforeAutospacing="0" w:after="160" w:afterAutospacing="0"/>
            <w:rPr>
              <w:sz w:val="22"/>
              <w:szCs w:val="22"/>
              <w:lang w:val="en-GB"/>
            </w:rPr>
          </w:pPr>
          <w:r>
            <w:rPr>
              <w:color w:val="000000"/>
              <w:sz w:val="22"/>
              <w:szCs w:val="22"/>
              <w:lang w:val="en-GB"/>
            </w:rPr>
            <w:t xml:space="preserve">for the manuscript </w:t>
          </w:r>
          <w:r w:rsidR="00405D60" w:rsidRPr="00405D60">
            <w:rPr>
              <w:color w:val="000000"/>
              <w:sz w:val="22"/>
              <w:szCs w:val="22"/>
              <w:lang w:val="en-GB"/>
            </w:rPr>
            <w:t xml:space="preserve">Effectiveness of the </w:t>
          </w:r>
          <w:r w:rsidR="00B6091D">
            <w:rPr>
              <w:color w:val="000000"/>
              <w:sz w:val="22"/>
              <w:szCs w:val="22"/>
              <w:lang w:val="en-GB"/>
            </w:rPr>
            <w:t>Let’s Move It</w:t>
          </w:r>
          <w:r w:rsidR="00405D60" w:rsidRPr="00405D60">
            <w:rPr>
              <w:color w:val="000000"/>
              <w:sz w:val="22"/>
              <w:szCs w:val="22"/>
              <w:lang w:val="en-GB"/>
            </w:rPr>
            <w:t xml:space="preserve"> multilevel</w:t>
          </w:r>
          <w:r w:rsidR="00D74AE1">
            <w:rPr>
              <w:color w:val="000000"/>
              <w:sz w:val="22"/>
              <w:szCs w:val="22"/>
              <w:lang w:val="en-GB"/>
            </w:rPr>
            <w:t xml:space="preserve"> </w:t>
          </w:r>
          <w:r w:rsidR="00D74AE1" w:rsidRPr="00B6091D">
            <w:rPr>
              <w:sz w:val="22"/>
              <w:szCs w:val="22"/>
              <w:lang w:val="en-GB"/>
            </w:rPr>
            <w:t>vocational</w:t>
          </w:r>
          <w:r w:rsidR="00405D60" w:rsidRPr="00B6091D">
            <w:rPr>
              <w:sz w:val="22"/>
              <w:szCs w:val="22"/>
              <w:lang w:val="en-GB"/>
            </w:rPr>
            <w:t xml:space="preserve"> </w:t>
          </w:r>
          <w:r w:rsidR="00405D60" w:rsidRPr="00405D60">
            <w:rPr>
              <w:color w:val="000000"/>
              <w:sz w:val="22"/>
              <w:szCs w:val="22"/>
              <w:lang w:val="en-GB"/>
            </w:rPr>
            <w:t xml:space="preserve">school-based intervention on physical activity and sedentary </w:t>
          </w:r>
          <w:proofErr w:type="spellStart"/>
          <w:r w:rsidR="00405D60" w:rsidRPr="00405D60">
            <w:rPr>
              <w:color w:val="000000"/>
              <w:sz w:val="22"/>
              <w:szCs w:val="22"/>
              <w:lang w:val="en-GB"/>
            </w:rPr>
            <w:t>behavior</w:t>
          </w:r>
          <w:proofErr w:type="spellEnd"/>
          <w:r w:rsidR="00405D60" w:rsidRPr="00405D60">
            <w:rPr>
              <w:color w:val="000000"/>
              <w:sz w:val="22"/>
              <w:szCs w:val="22"/>
              <w:lang w:val="en-GB"/>
            </w:rPr>
            <w:t>: A cluster randomi</w:t>
          </w:r>
          <w:r>
            <w:rPr>
              <w:color w:val="000000"/>
              <w:sz w:val="22"/>
              <w:szCs w:val="22"/>
              <w:lang w:val="en-GB"/>
            </w:rPr>
            <w:t>z</w:t>
          </w:r>
          <w:r w:rsidR="00405D60" w:rsidRPr="00405D60">
            <w:rPr>
              <w:color w:val="000000"/>
              <w:sz w:val="22"/>
              <w:szCs w:val="22"/>
              <w:lang w:val="en-GB"/>
            </w:rPr>
            <w:t>ed trial</w:t>
          </w:r>
        </w:p>
        <w:p w14:paraId="6A381A2B" w14:textId="77777777" w:rsidR="00405D60" w:rsidRPr="00405D60" w:rsidRDefault="00405D60" w:rsidP="00405D60">
          <w:pPr>
            <w:rPr>
              <w:b/>
              <w:lang w:val="en-GB"/>
            </w:rPr>
          </w:pPr>
        </w:p>
        <w:p w14:paraId="470EF54E" w14:textId="17677019" w:rsidR="00CC12A7" w:rsidRDefault="00BB26BF">
          <w:pPr>
            <w:pStyle w:val="TOC1"/>
            <w:rPr>
              <w:rFonts w:asciiTheme="minorHAnsi" w:eastAsiaTheme="minorEastAsia" w:hAnsiTheme="minorHAnsi" w:cstheme="minorBidi"/>
              <w:b w:val="0"/>
              <w:noProof/>
              <w:sz w:val="22"/>
              <w:lang w:eastAsia="fi-FI"/>
            </w:rPr>
          </w:pPr>
          <w:r w:rsidRPr="00BB26BF">
            <w:fldChar w:fldCharType="begin"/>
          </w:r>
          <w:r w:rsidRPr="00BB26BF">
            <w:instrText xml:space="preserve"> TOC \o "1-3" \h \z \u </w:instrText>
          </w:r>
          <w:r w:rsidRPr="00BB26BF">
            <w:fldChar w:fldCharType="separate"/>
          </w:r>
          <w:hyperlink w:anchor="_Toc72414389" w:history="1">
            <w:r w:rsidR="00CC12A7" w:rsidRPr="00E56DD3">
              <w:rPr>
                <w:rStyle w:val="Hyperlink"/>
                <w:noProof/>
              </w:rPr>
              <w:t>S4 Table 1. Initial analyses of intervention effects on activity outcomes (overall activity, not split to weekdays and weekend)</w:t>
            </w:r>
            <w:r w:rsidR="00CC12A7">
              <w:rPr>
                <w:noProof/>
                <w:webHidden/>
              </w:rPr>
              <w:tab/>
            </w:r>
            <w:r w:rsidR="00CC12A7">
              <w:rPr>
                <w:noProof/>
                <w:webHidden/>
              </w:rPr>
              <w:fldChar w:fldCharType="begin"/>
            </w:r>
            <w:r w:rsidR="00CC12A7">
              <w:rPr>
                <w:noProof/>
                <w:webHidden/>
              </w:rPr>
              <w:instrText xml:space="preserve"> PAGEREF _Toc72414389 \h </w:instrText>
            </w:r>
            <w:r w:rsidR="00CC12A7">
              <w:rPr>
                <w:noProof/>
                <w:webHidden/>
              </w:rPr>
            </w:r>
            <w:r w:rsidR="00CC12A7">
              <w:rPr>
                <w:noProof/>
                <w:webHidden/>
              </w:rPr>
              <w:fldChar w:fldCharType="separate"/>
            </w:r>
            <w:r w:rsidR="00CC12A7">
              <w:rPr>
                <w:noProof/>
                <w:webHidden/>
              </w:rPr>
              <w:t>1</w:t>
            </w:r>
            <w:r w:rsidR="00CC12A7">
              <w:rPr>
                <w:noProof/>
                <w:webHidden/>
              </w:rPr>
              <w:fldChar w:fldCharType="end"/>
            </w:r>
          </w:hyperlink>
        </w:p>
        <w:p w14:paraId="23E591C5" w14:textId="4366EBAF" w:rsidR="00CC12A7" w:rsidRDefault="00CC12A7">
          <w:pPr>
            <w:pStyle w:val="TOC1"/>
            <w:rPr>
              <w:rFonts w:asciiTheme="minorHAnsi" w:eastAsiaTheme="minorEastAsia" w:hAnsiTheme="minorHAnsi" w:cstheme="minorBidi"/>
              <w:b w:val="0"/>
              <w:noProof/>
              <w:sz w:val="22"/>
              <w:lang w:eastAsia="fi-FI"/>
            </w:rPr>
          </w:pPr>
          <w:hyperlink w:anchor="_Toc72414390" w:history="1">
            <w:r w:rsidRPr="00E56DD3">
              <w:rPr>
                <w:rStyle w:val="Hyperlink"/>
                <w:noProof/>
              </w:rPr>
              <w:t>S4 Table 2. Analyses of intervention effects on activity outcomes (not adjusted for parents' birth country, parents' education nor study track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4143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1603A4" w14:textId="5CF8F66E" w:rsidR="00CC12A7" w:rsidRDefault="00CC12A7">
          <w:pPr>
            <w:pStyle w:val="TOC1"/>
            <w:rPr>
              <w:rFonts w:asciiTheme="minorHAnsi" w:eastAsiaTheme="minorEastAsia" w:hAnsiTheme="minorHAnsi" w:cstheme="minorBidi"/>
              <w:b w:val="0"/>
              <w:noProof/>
              <w:sz w:val="22"/>
              <w:lang w:eastAsia="fi-FI"/>
            </w:rPr>
          </w:pPr>
          <w:hyperlink w:anchor="_Toc72414391" w:history="1">
            <w:r w:rsidRPr="00E56DD3">
              <w:rPr>
                <w:rStyle w:val="Hyperlink"/>
                <w:noProof/>
              </w:rPr>
              <w:t>S4 Table 3. Initial analyses of intervention effects on secondary outcom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4143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967296" w14:textId="379C0B72" w:rsidR="00CC12A7" w:rsidRDefault="00CC12A7">
          <w:pPr>
            <w:pStyle w:val="TOC1"/>
            <w:rPr>
              <w:rFonts w:asciiTheme="minorHAnsi" w:eastAsiaTheme="minorEastAsia" w:hAnsiTheme="minorHAnsi" w:cstheme="minorBidi"/>
              <w:b w:val="0"/>
              <w:noProof/>
              <w:sz w:val="22"/>
              <w:lang w:eastAsia="fi-FI"/>
            </w:rPr>
          </w:pPr>
          <w:hyperlink w:anchor="_Toc72414392" w:history="1">
            <w:r w:rsidRPr="00E56DD3">
              <w:rPr>
                <w:rStyle w:val="Hyperlink"/>
                <w:noProof/>
              </w:rPr>
              <w:t>S4 Table 4. Analyses of intervention effects on secondary outcomes: lean and fat mass not adjusted for the season of measuremen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4143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B6AD52" w14:textId="09ED6D11" w:rsidR="00CC12A7" w:rsidRDefault="00CC12A7">
          <w:pPr>
            <w:pStyle w:val="TOC1"/>
            <w:rPr>
              <w:rFonts w:asciiTheme="minorHAnsi" w:eastAsiaTheme="minorEastAsia" w:hAnsiTheme="minorHAnsi" w:cstheme="minorBidi"/>
              <w:b w:val="0"/>
              <w:noProof/>
              <w:sz w:val="22"/>
              <w:lang w:eastAsia="fi-FI"/>
            </w:rPr>
          </w:pPr>
          <w:hyperlink w:anchor="_Toc72414393" w:history="1">
            <w:r w:rsidRPr="00E56DD3">
              <w:rPr>
                <w:rStyle w:val="Hyperlink"/>
                <w:noProof/>
              </w:rPr>
              <w:t>S4 Table 5. Attendance differences in outcomes. Attendances above and below 50% compared to non-attendance (0%; incl. control group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4143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381A30" w14:textId="37976BCA" w:rsidR="00BB26BF" w:rsidRDefault="00BB26BF">
          <w:pPr>
            <w:rPr>
              <w:rFonts w:ascii="Times New Roman" w:hAnsi="Times New Roman" w:cs="Times New Roman"/>
              <w:b/>
              <w:bCs/>
              <w:noProof/>
            </w:rPr>
          </w:pPr>
          <w:r w:rsidRPr="00BB26BF">
            <w:rPr>
              <w:rFonts w:ascii="Times New Roman" w:hAnsi="Times New Roman" w:cs="Times New Roman"/>
              <w:bCs/>
              <w:noProof/>
            </w:rPr>
            <w:fldChar w:fldCharType="end"/>
          </w:r>
        </w:p>
      </w:sdtContent>
    </w:sdt>
    <w:p w14:paraId="6A381A31" w14:textId="77777777" w:rsidR="00D86731" w:rsidRDefault="00D86731">
      <w:pPr>
        <w:rPr>
          <w:rFonts w:ascii="Times New Roman" w:hAnsi="Times New Roman" w:cs="Times New Roman"/>
          <w:b/>
          <w:sz w:val="24"/>
          <w:lang w:val="en-US"/>
        </w:rPr>
      </w:pPr>
    </w:p>
    <w:p w14:paraId="6A381A32" w14:textId="77777777" w:rsidR="00E858DC" w:rsidRDefault="00E858DC">
      <w:pPr>
        <w:rPr>
          <w:rFonts w:ascii="Times New Roman" w:hAnsi="Times New Roman" w:cs="Times New Roman"/>
          <w:b/>
          <w:sz w:val="24"/>
          <w:lang w:val="en-US"/>
        </w:rPr>
      </w:pPr>
    </w:p>
    <w:p w14:paraId="6A381A33" w14:textId="77777777" w:rsidR="00E858DC" w:rsidRDefault="00E858DC">
      <w:pPr>
        <w:rPr>
          <w:rFonts w:ascii="Times New Roman" w:hAnsi="Times New Roman" w:cs="Times New Roman"/>
          <w:b/>
          <w:sz w:val="24"/>
          <w:lang w:val="en-US"/>
        </w:rPr>
      </w:pPr>
    </w:p>
    <w:p w14:paraId="6A381A34" w14:textId="77777777" w:rsidR="00E858DC" w:rsidRDefault="00E858DC">
      <w:pPr>
        <w:rPr>
          <w:rFonts w:ascii="Times New Roman" w:hAnsi="Times New Roman" w:cs="Times New Roman"/>
          <w:b/>
          <w:sz w:val="24"/>
          <w:lang w:val="en-US"/>
        </w:rPr>
        <w:sectPr w:rsidR="00E858DC" w:rsidSect="00D86731">
          <w:footerReference w:type="default" r:id="rId7"/>
          <w:footerReference w:type="first" r:id="rId8"/>
          <w:pgSz w:w="16838" w:h="11906" w:orient="landscape"/>
          <w:pgMar w:top="1134" w:right="1417" w:bottom="1134" w:left="1417" w:header="708" w:footer="708" w:gutter="0"/>
          <w:pgNumType w:start="1"/>
          <w:cols w:space="708"/>
          <w:titlePg/>
          <w:docGrid w:linePitch="360"/>
        </w:sectPr>
      </w:pPr>
    </w:p>
    <w:p w14:paraId="6A381A35" w14:textId="77777777" w:rsidR="004D4141" w:rsidRDefault="004D4141" w:rsidP="00D86731">
      <w:pPr>
        <w:pStyle w:val="Heading1"/>
      </w:pPr>
    </w:p>
    <w:p w14:paraId="6A381A37" w14:textId="1A2CF697" w:rsidR="00BB4B54" w:rsidRPr="001F73ED" w:rsidRDefault="00FB29E7" w:rsidP="001F73ED">
      <w:pPr>
        <w:pStyle w:val="Heading1"/>
        <w:rPr>
          <w:b w:val="0"/>
        </w:rPr>
      </w:pPr>
      <w:bookmarkStart w:id="0" w:name="_Toc72414389"/>
      <w:r>
        <w:t xml:space="preserve">S4 </w:t>
      </w:r>
      <w:r w:rsidR="00BB26BF" w:rsidRPr="00BB26BF">
        <w:t xml:space="preserve">Table 1. </w:t>
      </w:r>
      <w:r w:rsidR="00BB26BF" w:rsidRPr="008B3093">
        <w:rPr>
          <w:b w:val="0"/>
        </w:rPr>
        <w:t xml:space="preserve">Initial analyses of intervention effects on </w:t>
      </w:r>
      <w:r w:rsidR="004E7855" w:rsidRPr="008B3093">
        <w:rPr>
          <w:b w:val="0"/>
        </w:rPr>
        <w:t>activity</w:t>
      </w:r>
      <w:r w:rsidR="00BB26BF" w:rsidRPr="008B3093">
        <w:rPr>
          <w:b w:val="0"/>
        </w:rPr>
        <w:t xml:space="preserve"> outcomes (overall activity, not </w:t>
      </w:r>
      <w:r w:rsidR="00D86731" w:rsidRPr="008B3093">
        <w:rPr>
          <w:b w:val="0"/>
        </w:rPr>
        <w:t>split</w:t>
      </w:r>
      <w:r w:rsidR="00BB26BF" w:rsidRPr="008B3093">
        <w:rPr>
          <w:b w:val="0"/>
        </w:rPr>
        <w:t xml:space="preserve"> to weekdays and weekend)</w:t>
      </w:r>
      <w:bookmarkEnd w:id="0"/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00"/>
        <w:gridCol w:w="1559"/>
        <w:gridCol w:w="1542"/>
        <w:gridCol w:w="236"/>
        <w:gridCol w:w="900"/>
        <w:gridCol w:w="1547"/>
        <w:gridCol w:w="1276"/>
        <w:gridCol w:w="262"/>
        <w:gridCol w:w="1734"/>
        <w:gridCol w:w="1667"/>
        <w:gridCol w:w="909"/>
      </w:tblGrid>
      <w:tr w:rsidR="00BB4B54" w:rsidRPr="001F73ED" w14:paraId="4285BCA3" w14:textId="77777777" w:rsidTr="007F7864">
        <w:trPr>
          <w:trHeight w:val="288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03E96D8" w14:textId="77777777" w:rsidR="00BB4B54" w:rsidRPr="001F73ED" w:rsidRDefault="00BB4B54" w:rsidP="001F73E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</w:p>
        </w:tc>
        <w:tc>
          <w:tcPr>
            <w:tcW w:w="4001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2DADFE" w14:textId="77777777" w:rsidR="00BB4B54" w:rsidRPr="001F73ED" w:rsidRDefault="00BB4B54" w:rsidP="001F73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Interven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22F1C74" w14:textId="77777777" w:rsidR="00BB4B54" w:rsidRPr="001F73ED" w:rsidRDefault="00BB4B54" w:rsidP="001F73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72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78B4BA" w14:textId="2D4459A0" w:rsidR="00BB4B54" w:rsidRPr="001F73ED" w:rsidRDefault="00BB4B54" w:rsidP="001F73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ontrol</w:t>
            </w:r>
          </w:p>
        </w:tc>
        <w:tc>
          <w:tcPr>
            <w:tcW w:w="262" w:type="dxa"/>
            <w:tcBorders>
              <w:top w:val="single" w:sz="4" w:space="0" w:color="auto"/>
            </w:tcBorders>
          </w:tcPr>
          <w:p w14:paraId="3D6480EE" w14:textId="77777777" w:rsidR="00BB4B54" w:rsidRPr="001F73ED" w:rsidRDefault="00BB4B54" w:rsidP="001F73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307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BA1A0A" w14:textId="12BED0FF" w:rsidR="00BB4B54" w:rsidRPr="001F73ED" w:rsidRDefault="00BB4B54" w:rsidP="001F73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Between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groups</w:t>
            </w:r>
            <w:proofErr w:type="spellEnd"/>
          </w:p>
        </w:tc>
      </w:tr>
      <w:tr w:rsidR="00BB4B54" w:rsidRPr="001F73ED" w14:paraId="376167C1" w14:textId="77777777" w:rsidTr="007F7864">
        <w:trPr>
          <w:trHeight w:val="68"/>
        </w:trPr>
        <w:tc>
          <w:tcPr>
            <w:tcW w:w="1418" w:type="dxa"/>
            <w:hideMark/>
          </w:tcPr>
          <w:p w14:paraId="1FA28C3D" w14:textId="77777777" w:rsidR="00BB4B54" w:rsidRPr="001F73ED" w:rsidRDefault="00BB4B54" w:rsidP="001F73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hideMark/>
          </w:tcPr>
          <w:p w14:paraId="39EABD87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BL (SD)</w:t>
            </w:r>
          </w:p>
        </w:tc>
        <w:tc>
          <w:tcPr>
            <w:tcW w:w="3101" w:type="dxa"/>
            <w:gridSpan w:val="2"/>
            <w:tcBorders>
              <w:top w:val="single" w:sz="4" w:space="0" w:color="auto"/>
            </w:tcBorders>
            <w:hideMark/>
          </w:tcPr>
          <w:p w14:paraId="7D75B4D0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hange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, Mean (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236" w:type="dxa"/>
          </w:tcPr>
          <w:p w14:paraId="50203500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hideMark/>
          </w:tcPr>
          <w:p w14:paraId="27A6886C" w14:textId="16D3A2FB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BL (SD)</w:t>
            </w:r>
          </w:p>
        </w:tc>
        <w:tc>
          <w:tcPr>
            <w:tcW w:w="2823" w:type="dxa"/>
            <w:gridSpan w:val="2"/>
            <w:tcBorders>
              <w:top w:val="single" w:sz="4" w:space="0" w:color="auto"/>
            </w:tcBorders>
            <w:hideMark/>
          </w:tcPr>
          <w:p w14:paraId="3ACC70A0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hange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, Mean (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262" w:type="dxa"/>
          </w:tcPr>
          <w:p w14:paraId="11CA39F5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401" w:type="dxa"/>
            <w:gridSpan w:val="2"/>
            <w:tcBorders>
              <w:top w:val="single" w:sz="4" w:space="0" w:color="auto"/>
            </w:tcBorders>
            <w:hideMark/>
          </w:tcPr>
          <w:p w14:paraId="50097859" w14:textId="3691C89F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reatment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effect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, B (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hideMark/>
          </w:tcPr>
          <w:p w14:paraId="165AE073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LMM*</w:t>
            </w:r>
          </w:p>
        </w:tc>
      </w:tr>
      <w:tr w:rsidR="00BB4B54" w:rsidRPr="001F73ED" w14:paraId="16630DA8" w14:textId="77777777" w:rsidTr="00F41743">
        <w:trPr>
          <w:trHeight w:val="68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ED637FF" w14:textId="77777777" w:rsidR="00BB4B54" w:rsidRPr="001F73ED" w:rsidRDefault="00BB4B54" w:rsidP="001F73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Outcome</w:t>
            </w:r>
            <w:proofErr w:type="spellEnd"/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14:paraId="6B2F0627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60C022E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3 - BL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hideMark/>
          </w:tcPr>
          <w:p w14:paraId="15BC4381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4 - B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0181A77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14:paraId="72766674" w14:textId="649054F5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hideMark/>
          </w:tcPr>
          <w:p w14:paraId="434571FE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3 - B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A32EEDE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4 - BL</w:t>
            </w:r>
          </w:p>
        </w:tc>
        <w:tc>
          <w:tcPr>
            <w:tcW w:w="262" w:type="dxa"/>
            <w:tcBorders>
              <w:bottom w:val="single" w:sz="4" w:space="0" w:color="auto"/>
            </w:tcBorders>
          </w:tcPr>
          <w:p w14:paraId="715EB843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hideMark/>
          </w:tcPr>
          <w:p w14:paraId="6F02B36E" w14:textId="46EF9CC9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3 - BL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hideMark/>
          </w:tcPr>
          <w:p w14:paraId="55AA7BAB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4 - BL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hideMark/>
          </w:tcPr>
          <w:p w14:paraId="085740F1" w14:textId="77777777" w:rsidR="00BB4B54" w:rsidRPr="001F73ED" w:rsidRDefault="00BB4B54" w:rsidP="007F78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p-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value</w:t>
            </w:r>
            <w:proofErr w:type="spellEnd"/>
          </w:p>
        </w:tc>
      </w:tr>
      <w:tr w:rsidR="00BB4B54" w:rsidRPr="001F73ED" w14:paraId="47E202A8" w14:textId="77777777" w:rsidTr="002645BC">
        <w:trPr>
          <w:trHeight w:val="125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10FB108" w14:textId="204EA962" w:rsidR="00BB4B54" w:rsidRPr="001F73ED" w:rsidRDefault="00BB4B54" w:rsidP="007F7864">
            <w:pPr>
              <w:spacing w:afterLines="60" w:after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ght</w:t>
            </w:r>
            <w:proofErr w:type="spellEnd"/>
            <w:r w:rsidR="00C57B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PA</w:t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0207794B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2.1 (52.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73C4EF9C" w14:textId="52CC211E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.2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5.4–5.8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hideMark/>
          </w:tcPr>
          <w:p w14:paraId="65292ACF" w14:textId="1ECA9AC0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5.5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12.9–1.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C7F53B8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75C30C5" w14:textId="3C51E30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9.3 (51.9)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hideMark/>
          </w:tcPr>
          <w:p w14:paraId="26C7F326" w14:textId="5E7D37C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6.1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11.0– -1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FC7BCC3" w14:textId="1B3D977D" w:rsidR="00BB4B54" w:rsidRPr="001F73ED" w:rsidRDefault="00BB4B54" w:rsidP="002645BC">
            <w:pPr>
              <w:spacing w:afterLines="60" w:after="144"/>
              <w:ind w:left="-106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.3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6.7–7.4)</w:t>
            </w:r>
          </w:p>
        </w:tc>
        <w:tc>
          <w:tcPr>
            <w:tcW w:w="262" w:type="dxa"/>
            <w:tcBorders>
              <w:top w:val="single" w:sz="4" w:space="0" w:color="auto"/>
            </w:tcBorders>
          </w:tcPr>
          <w:p w14:paraId="0F6DB8C5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14:paraId="0CA17B61" w14:textId="4CE96D0E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8.034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1.435–14.634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hideMark/>
          </w:tcPr>
          <w:p w14:paraId="2A06F95A" w14:textId="15A47B57" w:rsidR="00BB4B54" w:rsidRPr="001F73ED" w:rsidRDefault="00BB4B54" w:rsidP="002645BC">
            <w:pPr>
              <w:spacing w:afterLines="60" w:after="144"/>
              <w:ind w:left="-122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1.541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.003– 7.921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hideMark/>
          </w:tcPr>
          <w:p w14:paraId="6898C59D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146</w:t>
            </w:r>
          </w:p>
        </w:tc>
      </w:tr>
      <w:tr w:rsidR="00BB4B54" w:rsidRPr="001F73ED" w14:paraId="2BDCD0DC" w14:textId="77777777" w:rsidTr="002645BC">
        <w:trPr>
          <w:trHeight w:val="528"/>
        </w:trPr>
        <w:tc>
          <w:tcPr>
            <w:tcW w:w="1418" w:type="dxa"/>
            <w:hideMark/>
          </w:tcPr>
          <w:p w14:paraId="448CD314" w14:textId="77777777" w:rsidR="00BB4B54" w:rsidRPr="001F73ED" w:rsidRDefault="00BB4B54" w:rsidP="007F7864">
            <w:pPr>
              <w:spacing w:afterLines="60" w:after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VPA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</w:t>
            </w:r>
            <w:proofErr w:type="spellEnd"/>
          </w:p>
        </w:tc>
        <w:tc>
          <w:tcPr>
            <w:tcW w:w="900" w:type="dxa"/>
            <w:noWrap/>
            <w:hideMark/>
          </w:tcPr>
          <w:p w14:paraId="698A7D41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.0 (31.5)</w:t>
            </w:r>
          </w:p>
        </w:tc>
        <w:tc>
          <w:tcPr>
            <w:tcW w:w="1559" w:type="dxa"/>
            <w:noWrap/>
            <w:hideMark/>
          </w:tcPr>
          <w:p w14:paraId="00F42266" w14:textId="6EDC4BE5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0.6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4.0–2.8)</w:t>
            </w:r>
          </w:p>
        </w:tc>
        <w:tc>
          <w:tcPr>
            <w:tcW w:w="1542" w:type="dxa"/>
            <w:hideMark/>
          </w:tcPr>
          <w:p w14:paraId="30D8593B" w14:textId="7DB59CD0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7.3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11.5– -3.1)</w:t>
            </w:r>
          </w:p>
        </w:tc>
        <w:tc>
          <w:tcPr>
            <w:tcW w:w="236" w:type="dxa"/>
          </w:tcPr>
          <w:p w14:paraId="6915731A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00" w:type="dxa"/>
            <w:hideMark/>
          </w:tcPr>
          <w:p w14:paraId="76E3EC6C" w14:textId="1BF0345C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3.3 (27.8)</w:t>
            </w:r>
          </w:p>
        </w:tc>
        <w:tc>
          <w:tcPr>
            <w:tcW w:w="1547" w:type="dxa"/>
            <w:hideMark/>
          </w:tcPr>
          <w:p w14:paraId="20F1D539" w14:textId="2EE8A28C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.4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1.5–4.2)</w:t>
            </w:r>
          </w:p>
        </w:tc>
        <w:tc>
          <w:tcPr>
            <w:tcW w:w="1276" w:type="dxa"/>
            <w:hideMark/>
          </w:tcPr>
          <w:p w14:paraId="788DAFD0" w14:textId="270215A3" w:rsidR="00BB4B54" w:rsidRPr="001F73ED" w:rsidRDefault="00BB4B54" w:rsidP="002645BC">
            <w:pPr>
              <w:spacing w:afterLines="60" w:after="144"/>
              <w:ind w:left="-106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4.1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8.1– -0.1)</w:t>
            </w:r>
          </w:p>
        </w:tc>
        <w:tc>
          <w:tcPr>
            <w:tcW w:w="262" w:type="dxa"/>
          </w:tcPr>
          <w:p w14:paraId="2B3A3073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4" w:type="dxa"/>
            <w:hideMark/>
          </w:tcPr>
          <w:p w14:paraId="6E9EC308" w14:textId="70746CC0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0,394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427– 3.640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667" w:type="dxa"/>
            <w:hideMark/>
          </w:tcPr>
          <w:p w14:paraId="5BAD0F81" w14:textId="0003AADA" w:rsidR="00BB4B54" w:rsidRPr="001F73ED" w:rsidRDefault="00BB4B54" w:rsidP="002645BC">
            <w:pPr>
              <w:spacing w:afterLines="60" w:after="144"/>
              <w:ind w:left="-122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0.164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019– 4.692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09" w:type="dxa"/>
            <w:hideMark/>
          </w:tcPr>
          <w:p w14:paraId="19389C9C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667</w:t>
            </w:r>
          </w:p>
        </w:tc>
      </w:tr>
      <w:tr w:rsidR="00BB4B54" w:rsidRPr="001F73ED" w14:paraId="1010A099" w14:textId="77777777" w:rsidTr="002645BC">
        <w:trPr>
          <w:trHeight w:val="58"/>
        </w:trPr>
        <w:tc>
          <w:tcPr>
            <w:tcW w:w="1418" w:type="dxa"/>
            <w:hideMark/>
          </w:tcPr>
          <w:p w14:paraId="514546A3" w14:textId="77777777" w:rsidR="00BB4B54" w:rsidRPr="001F73ED" w:rsidRDefault="00BB4B54" w:rsidP="007F7864">
            <w:pPr>
              <w:spacing w:afterLines="60" w:after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teps</w:t>
            </w:r>
            <w:proofErr w:type="spellEnd"/>
          </w:p>
        </w:tc>
        <w:tc>
          <w:tcPr>
            <w:tcW w:w="900" w:type="dxa"/>
            <w:hideMark/>
          </w:tcPr>
          <w:p w14:paraId="69B3B653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21.9 (3072.8)</w:t>
            </w:r>
          </w:p>
        </w:tc>
        <w:tc>
          <w:tcPr>
            <w:tcW w:w="1559" w:type="dxa"/>
            <w:hideMark/>
          </w:tcPr>
          <w:p w14:paraId="2E668990" w14:textId="324B492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68.9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8.6– 436.4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542" w:type="dxa"/>
            <w:hideMark/>
          </w:tcPr>
          <w:p w14:paraId="2EB81302" w14:textId="5735B186" w:rsidR="00BB4B54" w:rsidRPr="001F73ED" w:rsidRDefault="00BB4B54" w:rsidP="002645BC">
            <w:pPr>
              <w:spacing w:afterLines="60" w:after="144"/>
              <w:ind w:left="-135" w:firstLine="13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614.4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1033.1– -195.7)</w:t>
            </w:r>
          </w:p>
        </w:tc>
        <w:tc>
          <w:tcPr>
            <w:tcW w:w="236" w:type="dxa"/>
          </w:tcPr>
          <w:p w14:paraId="6F316322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00" w:type="dxa"/>
            <w:hideMark/>
          </w:tcPr>
          <w:p w14:paraId="66BE0852" w14:textId="5E4DF15D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752.0 (2875.6)</w:t>
            </w:r>
          </w:p>
        </w:tc>
        <w:tc>
          <w:tcPr>
            <w:tcW w:w="1547" w:type="dxa"/>
            <w:hideMark/>
          </w:tcPr>
          <w:p w14:paraId="23520E67" w14:textId="06C4DD1C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88.1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2.8– 369.0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276" w:type="dxa"/>
            <w:hideMark/>
          </w:tcPr>
          <w:p w14:paraId="1DFF4C61" w14:textId="07EF2D02" w:rsidR="00BB4B54" w:rsidRPr="001F73ED" w:rsidRDefault="00BB4B54" w:rsidP="002645BC">
            <w:pPr>
              <w:spacing w:afterLines="60" w:after="144"/>
              <w:ind w:left="-106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329.1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7.1– 78.9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262" w:type="dxa"/>
          </w:tcPr>
          <w:p w14:paraId="0E04BCD0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4" w:type="dxa"/>
            <w:hideMark/>
          </w:tcPr>
          <w:p w14:paraId="6621D93D" w14:textId="68899088" w:rsidR="00BB4B54" w:rsidRPr="001F73ED" w:rsidRDefault="00BB4B54" w:rsidP="002645BC">
            <w:pPr>
              <w:spacing w:afterLines="60" w:after="144"/>
              <w:ind w:left="-105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57.621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1.623– 576.865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667" w:type="dxa"/>
            <w:hideMark/>
          </w:tcPr>
          <w:p w14:paraId="3B97D53F" w14:textId="2B9AC81D" w:rsidR="00BB4B54" w:rsidRPr="001F73ED" w:rsidRDefault="00BB4B54" w:rsidP="002645BC">
            <w:pPr>
              <w:spacing w:afterLines="60" w:after="144"/>
              <w:ind w:left="-122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23.269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7.352– 513.891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09" w:type="dxa"/>
            <w:hideMark/>
          </w:tcPr>
          <w:p w14:paraId="4ADCB4CB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880</w:t>
            </w:r>
          </w:p>
        </w:tc>
      </w:tr>
      <w:tr w:rsidR="00BB4B54" w:rsidRPr="001F73ED" w14:paraId="2564BA1E" w14:textId="77777777" w:rsidTr="002645BC">
        <w:trPr>
          <w:trHeight w:val="528"/>
        </w:trPr>
        <w:tc>
          <w:tcPr>
            <w:tcW w:w="1418" w:type="dxa"/>
            <w:hideMark/>
          </w:tcPr>
          <w:p w14:paraId="68EDC0AE" w14:textId="77777777" w:rsidR="00BB4B54" w:rsidRPr="001F73ED" w:rsidRDefault="00BB4B54" w:rsidP="007F7864">
            <w:pPr>
              <w:spacing w:afterLines="60" w:after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tanding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ay</w:t>
            </w:r>
            <w:proofErr w:type="spellEnd"/>
          </w:p>
        </w:tc>
        <w:tc>
          <w:tcPr>
            <w:tcW w:w="900" w:type="dxa"/>
            <w:hideMark/>
          </w:tcPr>
          <w:p w14:paraId="0405CEC6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.2 (40.6)</w:t>
            </w:r>
          </w:p>
        </w:tc>
        <w:tc>
          <w:tcPr>
            <w:tcW w:w="1559" w:type="dxa"/>
            <w:hideMark/>
          </w:tcPr>
          <w:p w14:paraId="6DDA2332" w14:textId="423E38D4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.3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3.3–3.8)</w:t>
            </w:r>
          </w:p>
        </w:tc>
        <w:tc>
          <w:tcPr>
            <w:tcW w:w="1542" w:type="dxa"/>
            <w:hideMark/>
          </w:tcPr>
          <w:p w14:paraId="648527E1" w14:textId="3270513F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,4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6.0–6.9)</w:t>
            </w:r>
          </w:p>
        </w:tc>
        <w:tc>
          <w:tcPr>
            <w:tcW w:w="236" w:type="dxa"/>
          </w:tcPr>
          <w:p w14:paraId="26A94FD6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00" w:type="dxa"/>
            <w:hideMark/>
          </w:tcPr>
          <w:p w14:paraId="6357C02C" w14:textId="1A7C1E76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.5 (39.1)</w:t>
            </w:r>
          </w:p>
        </w:tc>
        <w:tc>
          <w:tcPr>
            <w:tcW w:w="1547" w:type="dxa"/>
            <w:hideMark/>
          </w:tcPr>
          <w:p w14:paraId="3874453B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 (-2.1–6.0)</w:t>
            </w:r>
          </w:p>
        </w:tc>
        <w:tc>
          <w:tcPr>
            <w:tcW w:w="1276" w:type="dxa"/>
            <w:hideMark/>
          </w:tcPr>
          <w:p w14:paraId="5F90BBD4" w14:textId="77777777" w:rsidR="00BB4B54" w:rsidRPr="001F73ED" w:rsidRDefault="00BB4B54" w:rsidP="002645BC">
            <w:pPr>
              <w:spacing w:afterLines="60" w:after="144"/>
              <w:ind w:left="-106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8 -(3.3–6.9)</w:t>
            </w:r>
          </w:p>
        </w:tc>
        <w:tc>
          <w:tcPr>
            <w:tcW w:w="262" w:type="dxa"/>
          </w:tcPr>
          <w:p w14:paraId="1B6FD77B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4" w:type="dxa"/>
            <w:hideMark/>
          </w:tcPr>
          <w:p w14:paraId="4E829439" w14:textId="0ED64E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.039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119– 5.196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667" w:type="dxa"/>
            <w:hideMark/>
          </w:tcPr>
          <w:p w14:paraId="027D313E" w14:textId="21F0DF05" w:rsidR="00BB4B54" w:rsidRPr="001F73ED" w:rsidRDefault="00BB4B54" w:rsidP="002645BC">
            <w:pPr>
              <w:spacing w:afterLines="60" w:after="144"/>
              <w:ind w:left="-122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.073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964– 8.110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09" w:type="dxa"/>
            <w:hideMark/>
          </w:tcPr>
          <w:p w14:paraId="17D6C588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989</w:t>
            </w:r>
          </w:p>
        </w:tc>
      </w:tr>
      <w:tr w:rsidR="00BB4B54" w:rsidRPr="001F73ED" w14:paraId="3E07C0E4" w14:textId="77777777" w:rsidTr="002645BC">
        <w:trPr>
          <w:trHeight w:val="528"/>
        </w:trPr>
        <w:tc>
          <w:tcPr>
            <w:tcW w:w="1418" w:type="dxa"/>
            <w:hideMark/>
          </w:tcPr>
          <w:p w14:paraId="2444D4DC" w14:textId="77777777" w:rsidR="00BB4B54" w:rsidRPr="001F73ED" w:rsidRDefault="00BB4B54" w:rsidP="007F7864">
            <w:pPr>
              <w:spacing w:afterLines="60" w:after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B</w:t>
            </w:r>
          </w:p>
        </w:tc>
        <w:tc>
          <w:tcPr>
            <w:tcW w:w="900" w:type="dxa"/>
            <w:hideMark/>
          </w:tcPr>
          <w:p w14:paraId="7FA6CC17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4.8 (97.9)</w:t>
            </w:r>
          </w:p>
        </w:tc>
        <w:tc>
          <w:tcPr>
            <w:tcW w:w="1559" w:type="dxa"/>
            <w:hideMark/>
          </w:tcPr>
          <w:p w14:paraId="3CF09C32" w14:textId="4BAD1D04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23.9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34.9– -13.0)</w:t>
            </w:r>
          </w:p>
        </w:tc>
        <w:tc>
          <w:tcPr>
            <w:tcW w:w="1542" w:type="dxa"/>
            <w:hideMark/>
          </w:tcPr>
          <w:p w14:paraId="75A4FE28" w14:textId="713CF053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14.9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29.5– -0.3)</w:t>
            </w:r>
          </w:p>
        </w:tc>
        <w:tc>
          <w:tcPr>
            <w:tcW w:w="236" w:type="dxa"/>
          </w:tcPr>
          <w:p w14:paraId="5A77E771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00" w:type="dxa"/>
            <w:hideMark/>
          </w:tcPr>
          <w:p w14:paraId="55B7361F" w14:textId="6257B998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9.6 (108.4)</w:t>
            </w:r>
          </w:p>
        </w:tc>
        <w:tc>
          <w:tcPr>
            <w:tcW w:w="1547" w:type="dxa"/>
            <w:hideMark/>
          </w:tcPr>
          <w:p w14:paraId="70A42B2F" w14:textId="0D66ABD4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8.4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19.5–2.8)</w:t>
            </w:r>
          </w:p>
        </w:tc>
        <w:tc>
          <w:tcPr>
            <w:tcW w:w="1276" w:type="dxa"/>
            <w:hideMark/>
          </w:tcPr>
          <w:p w14:paraId="6519A7CD" w14:textId="44F598B5" w:rsidR="00BB4B54" w:rsidRPr="001F73ED" w:rsidRDefault="00BB4B54" w:rsidP="002645BC">
            <w:pPr>
              <w:spacing w:afterLines="60" w:after="144"/>
              <w:ind w:left="-106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4.5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18.8–9.8)</w:t>
            </w:r>
          </w:p>
        </w:tc>
        <w:tc>
          <w:tcPr>
            <w:tcW w:w="262" w:type="dxa"/>
          </w:tcPr>
          <w:p w14:paraId="5136B162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4" w:type="dxa"/>
            <w:hideMark/>
          </w:tcPr>
          <w:p w14:paraId="24475BE2" w14:textId="7F01E882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1.660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.934– 9.613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667" w:type="dxa"/>
            <w:hideMark/>
          </w:tcPr>
          <w:p w14:paraId="609CC2F8" w14:textId="7E31DB36" w:rsidR="00BB4B54" w:rsidRPr="001F73ED" w:rsidRDefault="00BB4B54" w:rsidP="002645BC">
            <w:pPr>
              <w:spacing w:afterLines="60" w:after="144"/>
              <w:ind w:left="-122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9.548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410– 8.110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09" w:type="dxa"/>
            <w:hideMark/>
          </w:tcPr>
          <w:p w14:paraId="78F08413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653</w:t>
            </w:r>
          </w:p>
        </w:tc>
      </w:tr>
      <w:tr w:rsidR="00BB4B54" w:rsidRPr="001F73ED" w14:paraId="4BB542B0" w14:textId="77777777" w:rsidTr="002645BC">
        <w:trPr>
          <w:trHeight w:val="367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4A7FCB8F" w14:textId="77777777" w:rsidR="00BB4B54" w:rsidRPr="001F73ED" w:rsidRDefault="00BB4B54" w:rsidP="007F7864">
            <w:pPr>
              <w:spacing w:afterLines="60" w:after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reaks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in S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23B119E6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.0 (7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5C3B4413" w14:textId="72329C13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0.4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1.3–0.4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hideMark/>
          </w:tcPr>
          <w:p w14:paraId="68AF7D98" w14:textId="5BE9C964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2.1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3.2– -1.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6D478D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2F721141" w14:textId="5945D0EF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.8 (7.4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hideMark/>
          </w:tcPr>
          <w:p w14:paraId="460CA6B5" w14:textId="367592F2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.1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0.6–0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6E643B27" w14:textId="2A7B1F9D" w:rsidR="00BB4B54" w:rsidRPr="001F73ED" w:rsidRDefault="00BB4B54" w:rsidP="002645BC">
            <w:pPr>
              <w:spacing w:afterLines="60" w:after="144"/>
              <w:ind w:left="-106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.3 </w:t>
            </w:r>
            <w:r w:rsidR="00264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0.7–1.4)</w:t>
            </w:r>
          </w:p>
        </w:tc>
        <w:tc>
          <w:tcPr>
            <w:tcW w:w="262" w:type="dxa"/>
            <w:tcBorders>
              <w:bottom w:val="single" w:sz="4" w:space="0" w:color="auto"/>
            </w:tcBorders>
          </w:tcPr>
          <w:p w14:paraId="2F52B090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hideMark/>
          </w:tcPr>
          <w:p w14:paraId="163E395D" w14:textId="2C3452F8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.458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22– 1.439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hideMark/>
          </w:tcPr>
          <w:p w14:paraId="6C2B515D" w14:textId="0E58B7E9" w:rsidR="00BB4B54" w:rsidRPr="001F73ED" w:rsidRDefault="00BB4B54" w:rsidP="002645BC">
            <w:pPr>
              <w:spacing w:afterLines="60" w:after="144"/>
              <w:ind w:left="-122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0.486 </w:t>
            </w:r>
            <w:r w:rsidR="007F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796– 0.824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hideMark/>
          </w:tcPr>
          <w:p w14:paraId="54DD5FE9" w14:textId="77777777" w:rsidR="00BB4B54" w:rsidRPr="001F73ED" w:rsidRDefault="00BB4B54" w:rsidP="002645BC">
            <w:pPr>
              <w:spacing w:afterLines="60" w:after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048</w:t>
            </w:r>
          </w:p>
        </w:tc>
      </w:tr>
    </w:tbl>
    <w:p w14:paraId="6A381A38" w14:textId="4B705126" w:rsidR="00BB26BF" w:rsidRPr="00BB26BF" w:rsidRDefault="00BB26BF">
      <w:pPr>
        <w:rPr>
          <w:rFonts w:ascii="Times New Roman" w:hAnsi="Times New Roman" w:cs="Times New Roman"/>
          <w:lang w:val="en-US"/>
        </w:rPr>
      </w:pPr>
      <w:r w:rsidRPr="00BB26BF">
        <w:rPr>
          <w:rFonts w:ascii="Times New Roman" w:hAnsi="Times New Roman" w:cs="Times New Roman"/>
          <w:lang w:val="en-US"/>
        </w:rPr>
        <w:t>BL=Baseline; *Linear mixed model ad</w:t>
      </w:r>
      <w:r w:rsidR="00224037">
        <w:rPr>
          <w:rFonts w:ascii="Times New Roman" w:hAnsi="Times New Roman" w:cs="Times New Roman"/>
          <w:lang w:val="en-US"/>
        </w:rPr>
        <w:t xml:space="preserve">justed for gender and age. </w:t>
      </w:r>
      <w:r w:rsidR="001A5843">
        <w:rPr>
          <w:rFonts w:ascii="Times New Roman" w:hAnsi="Times New Roman" w:cs="Times New Roman"/>
          <w:lang w:val="en-US"/>
        </w:rPr>
        <w:t>Classroom</w:t>
      </w:r>
      <w:r w:rsidRPr="00BB26BF">
        <w:rPr>
          <w:rFonts w:ascii="Times New Roman" w:hAnsi="Times New Roman" w:cs="Times New Roman"/>
          <w:lang w:val="en-US"/>
        </w:rPr>
        <w:t xml:space="preserve"> as random effect.</w:t>
      </w:r>
      <w:r w:rsidR="00DC0109">
        <w:rPr>
          <w:rFonts w:ascii="Times New Roman" w:hAnsi="Times New Roman" w:cs="Times New Roman"/>
          <w:lang w:val="en-US"/>
        </w:rPr>
        <w:t xml:space="preserve"> </w:t>
      </w:r>
      <w:r w:rsidR="00DC0109" w:rsidRPr="00DC0109">
        <w:rPr>
          <w:rFonts w:ascii="Times New Roman" w:hAnsi="Times New Roman" w:cs="Times New Roman"/>
          <w:lang w:val="en-US"/>
        </w:rPr>
        <w:t xml:space="preserve">The p value describes the difference between arms across the entire </w:t>
      </w:r>
      <w:proofErr w:type="gramStart"/>
      <w:r w:rsidR="00DC0109" w:rsidRPr="00DC0109">
        <w:rPr>
          <w:rFonts w:ascii="Times New Roman" w:hAnsi="Times New Roman" w:cs="Times New Roman"/>
          <w:lang w:val="en-US"/>
        </w:rPr>
        <w:t>time period</w:t>
      </w:r>
      <w:proofErr w:type="gramEnd"/>
      <w:r w:rsidR="00DC0109" w:rsidRPr="00DC0109">
        <w:rPr>
          <w:rFonts w:ascii="Times New Roman" w:hAnsi="Times New Roman" w:cs="Times New Roman"/>
          <w:lang w:val="en-US"/>
        </w:rPr>
        <w:t>.</w:t>
      </w:r>
    </w:p>
    <w:p w14:paraId="6A381A39" w14:textId="77777777" w:rsidR="00BB26BF" w:rsidRPr="00BB26BF" w:rsidRDefault="00BB26BF">
      <w:pPr>
        <w:rPr>
          <w:rFonts w:ascii="Times New Roman" w:hAnsi="Times New Roman" w:cs="Times New Roman"/>
          <w:lang w:val="en-US"/>
        </w:rPr>
      </w:pPr>
      <w:r w:rsidRPr="00BB26BF">
        <w:rPr>
          <w:rFonts w:ascii="Times New Roman" w:hAnsi="Times New Roman" w:cs="Times New Roman"/>
          <w:lang w:val="en-US"/>
        </w:rPr>
        <w:br w:type="page"/>
      </w:r>
    </w:p>
    <w:p w14:paraId="6A381A3B" w14:textId="7031E7BE" w:rsidR="00830FAA" w:rsidRDefault="00FB29E7" w:rsidP="001F73ED">
      <w:pPr>
        <w:pStyle w:val="Heading1"/>
        <w:spacing w:after="0"/>
        <w:ind w:right="-313"/>
      </w:pPr>
      <w:bookmarkStart w:id="1" w:name="_Toc72414390"/>
      <w:r>
        <w:lastRenderedPageBreak/>
        <w:t xml:space="preserve">S4 </w:t>
      </w:r>
      <w:r w:rsidR="00BB26BF" w:rsidRPr="00BB26BF">
        <w:t xml:space="preserve">Table 2. </w:t>
      </w:r>
      <w:r w:rsidR="00830FAA" w:rsidRPr="00C07A58">
        <w:rPr>
          <w:b w:val="0"/>
        </w:rPr>
        <w:t xml:space="preserve">Analyses of intervention effects on </w:t>
      </w:r>
      <w:r w:rsidR="004E7855" w:rsidRPr="00C07A58">
        <w:rPr>
          <w:b w:val="0"/>
        </w:rPr>
        <w:t>activity</w:t>
      </w:r>
      <w:r w:rsidR="00830FAA" w:rsidRPr="00C07A58">
        <w:rPr>
          <w:b w:val="0"/>
        </w:rPr>
        <w:t xml:space="preserve"> outcomes (not adjusted for parents' birth country, parents' education nor study track)</w:t>
      </w:r>
      <w:r w:rsidR="00C07A58">
        <w:rPr>
          <w:b w:val="0"/>
        </w:rPr>
        <w:t>.</w:t>
      </w:r>
      <w:bookmarkEnd w:id="1"/>
    </w:p>
    <w:tbl>
      <w:tblPr>
        <w:tblW w:w="13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0"/>
        <w:gridCol w:w="1137"/>
        <w:gridCol w:w="1420"/>
        <w:gridCol w:w="1418"/>
        <w:gridCol w:w="67"/>
        <w:gridCol w:w="174"/>
        <w:gridCol w:w="1183"/>
        <w:gridCol w:w="1469"/>
        <w:gridCol w:w="1510"/>
        <w:gridCol w:w="160"/>
        <w:gridCol w:w="1500"/>
        <w:gridCol w:w="1418"/>
        <w:gridCol w:w="784"/>
      </w:tblGrid>
      <w:tr w:rsidR="001F73ED" w:rsidRPr="001F73ED" w14:paraId="37566846" w14:textId="77777777" w:rsidTr="00BB4B54">
        <w:trPr>
          <w:trHeight w:val="58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DD4BC" w14:textId="77777777" w:rsidR="001F73ED" w:rsidRPr="001F73ED" w:rsidRDefault="001F73ED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40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E6FF0D" w14:textId="77777777" w:rsidR="001F73ED" w:rsidRPr="001F73ED" w:rsidRDefault="001F73ED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Intervent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73AF6" w14:textId="77777777" w:rsidR="001F73ED" w:rsidRPr="001F73ED" w:rsidRDefault="001F73ED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4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34587" w14:textId="216DAB09" w:rsidR="001F73ED" w:rsidRPr="001F73ED" w:rsidRDefault="001F73ED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Control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D2891" w14:textId="77777777" w:rsidR="001F73ED" w:rsidRPr="001F73ED" w:rsidRDefault="001F73ED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6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1F218A" w14:textId="55DD35FE" w:rsidR="001F73ED" w:rsidRPr="001F73ED" w:rsidRDefault="001F73ED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Between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groups</w:t>
            </w:r>
            <w:proofErr w:type="spellEnd"/>
          </w:p>
        </w:tc>
      </w:tr>
      <w:tr w:rsidR="00BD120B" w:rsidRPr="001F73ED" w14:paraId="2A417032" w14:textId="77777777" w:rsidTr="00BB4B54">
        <w:trPr>
          <w:trHeight w:val="5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27AA" w14:textId="77777777" w:rsidR="001F73ED" w:rsidRPr="001F73ED" w:rsidRDefault="001F73ED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D5D41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BL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mean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(SD)</w:t>
            </w:r>
          </w:p>
        </w:tc>
        <w:tc>
          <w:tcPr>
            <w:tcW w:w="29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5ECD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Change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, Mean (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95%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CI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858E0A4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4D6A9" w14:textId="52AD95CE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BL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mean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(SD)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BD25B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Change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, Mean (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95%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CI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CA8BF5D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D968" w14:textId="50BA0D9A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Treatment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effect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, B (</w:t>
            </w:r>
            <w:proofErr w:type="gram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95%</w:t>
            </w:r>
            <w:proofErr w:type="gramEnd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 CI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E376F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LMM*</w:t>
            </w:r>
          </w:p>
        </w:tc>
      </w:tr>
      <w:tr w:rsidR="00BD120B" w:rsidRPr="001F73ED" w14:paraId="5A9006B3" w14:textId="77777777" w:rsidTr="00BB4B54">
        <w:trPr>
          <w:trHeight w:val="68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A03F5" w14:textId="77777777" w:rsidR="001F73ED" w:rsidRPr="001F73ED" w:rsidRDefault="001F73ED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Outcome</w:t>
            </w:r>
            <w:proofErr w:type="spellEnd"/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6A706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723C90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T3 - BL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8A40AB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T4 - B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3A68A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FE797" w14:textId="34AEE77E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47548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T3 - B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41483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T4 - B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091D3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23B8C2" w14:textId="40C21446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T3 - B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3DC24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T4 - B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13FF9" w14:textId="77777777" w:rsidR="001F73ED" w:rsidRPr="001F73ED" w:rsidRDefault="001F73ED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p-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value</w:t>
            </w:r>
            <w:proofErr w:type="spellEnd"/>
          </w:p>
        </w:tc>
      </w:tr>
      <w:tr w:rsidR="001F73ED" w:rsidRPr="001F73ED" w14:paraId="4A3FB32B" w14:textId="77777777" w:rsidTr="00BB4B54">
        <w:trPr>
          <w:trHeight w:val="240"/>
        </w:trPr>
        <w:tc>
          <w:tcPr>
            <w:tcW w:w="13918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625DF9A9" w14:textId="75374808" w:rsidR="001F73ED" w:rsidRPr="001F73ED" w:rsidRDefault="001F73ED" w:rsidP="00437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ccelerometry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,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weekdays</w:t>
            </w:r>
            <w:proofErr w:type="spellEnd"/>
          </w:p>
        </w:tc>
      </w:tr>
      <w:tr w:rsidR="001F73ED" w:rsidRPr="001F73ED" w14:paraId="28226C92" w14:textId="77777777" w:rsidTr="00BB4B54">
        <w:trPr>
          <w:trHeight w:val="6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94C3F" w14:textId="23DEE89D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ight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r w:rsidR="00C57B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A</w:t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a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EB54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8.6 (51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D149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9 (-3.7–7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0713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.4 (-11.7–3.0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7BF82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8477B" w14:textId="6534D4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9.3 (51.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B22E2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5.0 (-9.8– -0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612D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5.9 (-12.9–1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4D4B46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D9AAD" w14:textId="189DB27A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.3 (2.8–15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386C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.6 (-4.3–13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6AE1D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1</w:t>
            </w:r>
          </w:p>
        </w:tc>
      </w:tr>
      <w:tr w:rsidR="001F73ED" w:rsidRPr="001F73ED" w14:paraId="6E52302C" w14:textId="77777777" w:rsidTr="00BB4B54">
        <w:trPr>
          <w:trHeight w:val="37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BF54E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VPA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a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E8A2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1.9 (31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5D0D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7 (-4.3–3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41B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6.8 (-11.1– -2.5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B19DB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B8A3" w14:textId="280AB5BF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8.0 (28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7426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7 (-2.4–3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BF0CB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5.9 (-9.8– -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E08FECD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16121" w14:textId="1F19DB91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 (-4.1–4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8107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4 (-3.4–6.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B17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5</w:t>
            </w:r>
          </w:p>
        </w:tc>
      </w:tr>
      <w:tr w:rsidR="001F73ED" w:rsidRPr="001F73ED" w14:paraId="596C935B" w14:textId="77777777" w:rsidTr="00BB4B54">
        <w:trPr>
          <w:trHeight w:val="574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EFC6C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tep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69F8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658.6 (3061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43978" w14:textId="438D91E0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15.8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368.4–4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D88A2" w14:textId="74EBC280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-595.2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1031.9– -158.6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565A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F9919" w14:textId="7F4BCC9B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257.6 (2915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43A6" w14:textId="1221E3C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19.1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283.1–321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22E8" w14:textId="54BF7FA9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-556.6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947.6– -165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AEF351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CB76" w14:textId="47F1F4BC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9</w:t>
            </w:r>
            <w:r w:rsidR="00BD12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.3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="00BD12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237.4–636.</w:t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A5C03" w14:textId="66D5157D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209.9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276.4–696.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8B96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6</w:t>
            </w:r>
          </w:p>
        </w:tc>
      </w:tr>
      <w:tr w:rsidR="001F73ED" w:rsidRPr="001F73ED" w14:paraId="46AC5E11" w14:textId="77777777" w:rsidTr="00BB4B54">
        <w:trPr>
          <w:trHeight w:val="41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DF116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tanding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a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6A97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8.5 (42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0173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3 (-4.3–3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782DB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3 (-6.8–6.3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39E83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3D84A" w14:textId="76495736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6.3 (43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D425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 (-3.8–5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7951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.5 (-7.1–4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5BB0E8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F931C" w14:textId="55D489E6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5 (-4.0–7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B677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.5 (-4.6–9.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D5FAE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3</w:t>
            </w:r>
          </w:p>
        </w:tc>
      </w:tr>
      <w:tr w:rsidR="001F73ED" w:rsidRPr="001F73ED" w14:paraId="378D1E56" w14:textId="77777777" w:rsidTr="00BB4B54">
        <w:trPr>
          <w:trHeight w:val="57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1936E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1DA53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43.9 (99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16331" w14:textId="75191576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-32.0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43.2– -20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71BC1" w14:textId="2EBE7129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-23.8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37.1– -10.4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4E57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0837F" w14:textId="7E04F701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22.9 (110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16472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8.6 (-19.5–2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743E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5.6 (-20.7–9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8BB44A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5DC21" w14:textId="04291FF2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.3 (-15.7–7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A893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.4 (-10.0–18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F222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5</w:t>
            </w:r>
          </w:p>
        </w:tc>
      </w:tr>
      <w:tr w:rsidR="001F73ED" w:rsidRPr="001F73ED" w14:paraId="30A07B90" w14:textId="77777777" w:rsidTr="00BB4B54">
        <w:trPr>
          <w:trHeight w:val="24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1949F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Breaks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in S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F6742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.9 (7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9447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4 (-1.2–0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45BE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.9 (-3.0– -0.8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116E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587A1" w14:textId="4863C2B3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.9 (7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EA8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 (-0.8–0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1277D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3 (-1.5–0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33BE46A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4AAF8" w14:textId="0345AE49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 (-0.2–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FCDA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 (-1.1–1.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15D2D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9</w:t>
            </w:r>
          </w:p>
        </w:tc>
      </w:tr>
      <w:tr w:rsidR="001F73ED" w:rsidRPr="001F73ED" w14:paraId="7F22E512" w14:textId="77777777" w:rsidTr="00BB4B54">
        <w:trPr>
          <w:trHeight w:val="240"/>
        </w:trPr>
        <w:tc>
          <w:tcPr>
            <w:tcW w:w="13918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17B11297" w14:textId="4BB66B56" w:rsidR="001F73ED" w:rsidRPr="001F73ED" w:rsidRDefault="001F73ED" w:rsidP="00437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ccelerometry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,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weekend</w:t>
            </w:r>
            <w:proofErr w:type="spellEnd"/>
          </w:p>
        </w:tc>
      </w:tr>
      <w:tr w:rsidR="001F73ED" w:rsidRPr="001F73ED" w14:paraId="74F1C17F" w14:textId="77777777" w:rsidTr="00BB4B54">
        <w:trPr>
          <w:trHeight w:val="48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AE8E9" w14:textId="60021770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ight</w:t>
            </w:r>
            <w:proofErr w:type="spellEnd"/>
            <w:r w:rsidR="00C57B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PA</w:t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a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618C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5.2 (81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12D9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8.5 (-20.6–3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E9C2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 (-14.6–15.8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52A5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A2551" w14:textId="7DFBB2BE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9.4 (77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66C64" w14:textId="15A04F0A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-12.1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22.6– -1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91B9C" w14:textId="3821E1DD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.2 (3.0–3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80CCD9A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4FD13" w14:textId="37B6BA10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.6 (-8.4–17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D8DBB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.0 (-20.5–16.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11E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6</w:t>
            </w:r>
          </w:p>
        </w:tc>
      </w:tr>
      <w:tr w:rsidR="001F73ED" w:rsidRPr="001F73ED" w14:paraId="6F187BB5" w14:textId="77777777" w:rsidTr="00BB4B54">
        <w:trPr>
          <w:trHeight w:val="28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9208A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VPA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a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254A2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1.2 (41.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5802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4 (-6.0–6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12B1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7.3 (-14.8–0.3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C12C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EC535" w14:textId="2D364D9C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2.3 (42.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0506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.3 (-8.7–4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96A9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.3 (-9.5–7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A6C1DE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A0CC7" w14:textId="1E388C53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9 (-5.9–9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8E883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.9 (-11.3–5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CC89A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20</w:t>
            </w:r>
          </w:p>
        </w:tc>
      </w:tr>
      <w:tr w:rsidR="001F73ED" w:rsidRPr="001F73ED" w14:paraId="34313CDD" w14:textId="77777777" w:rsidTr="00BB4B54">
        <w:trPr>
          <w:trHeight w:val="57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BEB3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tep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69AE3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380.2 (4112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0E9B5" w14:textId="5177E5CF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153.5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531.7–838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28652" w14:textId="109C4521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-495.5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1275.8–284.9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AF383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7A8CB" w14:textId="5C78D2C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530.3 (4400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345A5" w14:textId="0AF5CB13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-222.8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839.5–394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392E0" w14:textId="48052D3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61.9 </w:t>
            </w:r>
            <w:r w:rsidR="00BB4B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816.1–940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5983B44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65D3C" w14:textId="16077D1D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298.2 </w:t>
            </w:r>
            <w:r w:rsidR="004374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493.4–1089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3BA09" w14:textId="0FD45154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-227.5 </w:t>
            </w:r>
            <w:r w:rsidR="004374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1125.9–670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4D30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9</w:t>
            </w:r>
          </w:p>
        </w:tc>
      </w:tr>
      <w:tr w:rsidR="001F73ED" w:rsidRPr="001F73ED" w14:paraId="094AD5A3" w14:textId="77777777" w:rsidTr="00BB4B54">
        <w:trPr>
          <w:trHeight w:val="6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8CB64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tanding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a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FA4C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6.7 (52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0496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.7 (-9.0–5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C73E4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.9 (-6.2–14.1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46D6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6E79E" w14:textId="4A9CAC8D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2.5 (45.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0608E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.5 (-2,4–1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4FE5B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.1 (1.1–19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55A7CF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EA993" w14:textId="0C265368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5.0 (-14.5–4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C2EE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7 (-9.7–13.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1926A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4</w:t>
            </w:r>
          </w:p>
        </w:tc>
      </w:tr>
      <w:tr w:rsidR="001F73ED" w:rsidRPr="001F73ED" w14:paraId="7ED58A1D" w14:textId="77777777" w:rsidTr="00BB4B54">
        <w:trPr>
          <w:trHeight w:val="6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27BB3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3F5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99.4 (146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9F69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3 (-23.8–24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5FBE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.9 (-34.2–26.5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17C9D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DF98F" w14:textId="1435A32C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00.1 (152.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B833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5.9 (-28.3–16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6C66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.9 (-14.2–35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4B7BC1B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55473" w14:textId="6B7A0FA9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.6 (-18.1–25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981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.9 (-22.2–36.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996A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9</w:t>
            </w:r>
          </w:p>
        </w:tc>
      </w:tr>
      <w:tr w:rsidR="001F73ED" w:rsidRPr="001F73ED" w14:paraId="74EA7125" w14:textId="77777777" w:rsidTr="00BB4B54">
        <w:trPr>
          <w:trHeight w:val="6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067A1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Breaks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in S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4775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.3 (11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1FA2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.4 (-3.0–0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659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.1 (-4.2–0.0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AD60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406FB" w14:textId="61D684A0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.5 (10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C9CB4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4 (-2,0–1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4973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5 (-0.4–3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266672E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9A2CC" w14:textId="57B83F6F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5 (-2.4–1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73E1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0.5 (-2.9–1.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57A8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24</w:t>
            </w:r>
          </w:p>
        </w:tc>
      </w:tr>
      <w:tr w:rsidR="001F73ED" w:rsidRPr="001F73ED" w14:paraId="6020D96A" w14:textId="77777777" w:rsidTr="00BB4B54">
        <w:trPr>
          <w:trHeight w:val="240"/>
        </w:trPr>
        <w:tc>
          <w:tcPr>
            <w:tcW w:w="13918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61038C0E" w14:textId="3D913218" w:rsidR="001F73ED" w:rsidRPr="001F73ED" w:rsidRDefault="001F73ED" w:rsidP="00437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ccelerometry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,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school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hours</w:t>
            </w:r>
            <w:proofErr w:type="spellEnd"/>
          </w:p>
        </w:tc>
      </w:tr>
      <w:tr w:rsidR="001F73ED" w:rsidRPr="001F73ED" w14:paraId="6F6780D5" w14:textId="77777777" w:rsidTr="00BB4B54">
        <w:trPr>
          <w:trHeight w:val="48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199A9" w14:textId="0C3559F3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ight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r w:rsidR="00C57B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PA</w:t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a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0E6A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5.8 (22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D4A9E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.4 (5.9–12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460D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.7 (4.8–14.5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0ED8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42951" w14:textId="0761C14A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1.4 (29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1E32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.7 (-7.5–0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49AD2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 (-5.0–6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5ABEA7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45EF3" w14:textId="35096D1E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.2 (6.6–15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B895D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.6 (-2.3–11.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17CA4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&lt;0.001</w:t>
            </w:r>
          </w:p>
        </w:tc>
      </w:tr>
      <w:tr w:rsidR="001F73ED" w:rsidRPr="001F73ED" w14:paraId="04298581" w14:textId="77777777" w:rsidTr="00BB4B54">
        <w:trPr>
          <w:trHeight w:val="6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662BD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VPA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a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6D424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5.1 (12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16B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 (-1.9–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50F5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 (-1.7–2.9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B0B24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A8AE6" w14:textId="71E43B7C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1.3 (11.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4A8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 (-1.9–2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C21D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.3 (-0.6–5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FA2C3E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B49C4" w14:textId="6F4EDDE0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.6 (0.1–5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A61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.9 (-0.3–6.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4A70D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2</w:t>
            </w:r>
          </w:p>
        </w:tc>
      </w:tr>
      <w:tr w:rsidR="001F73ED" w:rsidRPr="001F73ED" w14:paraId="56195CDC" w14:textId="77777777" w:rsidTr="00BB4B54">
        <w:trPr>
          <w:trHeight w:val="48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348EE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tep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1AC9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157.4 (1295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75722" w14:textId="6EB9D3C0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183.6 </w:t>
            </w:r>
            <w:r w:rsidR="004374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35.1–402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655E5" w14:textId="5F05EBCD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209.4 </w:t>
            </w:r>
            <w:r w:rsidR="004374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28.9–447.7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F10E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A01EB" w14:textId="1777511A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803.2 (1268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5D81" w14:textId="13607B43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18.2 </w:t>
            </w:r>
            <w:r w:rsidR="004374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-196.7–233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DC2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87.9 (-8.7–584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B261A34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4B5A8" w14:textId="6F1DCF88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388.6 </w:t>
            </w:r>
            <w:r w:rsidR="004374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116.2–661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9B570" w14:textId="4F090071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335.8 </w:t>
            </w:r>
            <w:r w:rsidR="004374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br/>
            </w: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9.1–662.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2677F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2</w:t>
            </w:r>
          </w:p>
        </w:tc>
      </w:tr>
      <w:tr w:rsidR="001F73ED" w:rsidRPr="001F73ED" w14:paraId="465A38BF" w14:textId="77777777" w:rsidTr="00BB4B54">
        <w:trPr>
          <w:trHeight w:val="6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C4914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tanding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, min/</w:t>
            </w: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da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C3FF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4.4 (25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F777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.6 (-0.3–5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7170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.2 (-2.0–6.5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23D1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B389D" w14:textId="5AE98D65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5.8 (27.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CD6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3 (-3.6–4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FD79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2 (-3.5–5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E5B64C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F6ACB" w14:textId="7FC8330D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.4 (-2.0–6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0AF8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4 (-3.8–6.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AE0AE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1</w:t>
            </w:r>
          </w:p>
        </w:tc>
      </w:tr>
      <w:tr w:rsidR="001F73ED" w:rsidRPr="001F73ED" w14:paraId="6A63046C" w14:textId="77777777" w:rsidTr="00BB4B54">
        <w:trPr>
          <w:trHeight w:val="6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C072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8CB6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4.6 (40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0FDE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8.2 (-24.3– -12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9745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2.5 (-31.0– -14.1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5C39D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00265" w14:textId="1E4EC705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6.3 (54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8B4A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.0 (-11.8–3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7745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0.9 (-21.9–0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3F07BA8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5EE63" w14:textId="5336AF50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3.6 (-21.9– -5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74E31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.5 (-15.3–6.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F7BF3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01</w:t>
            </w:r>
          </w:p>
        </w:tc>
      </w:tr>
      <w:tr w:rsidR="001F73ED" w:rsidRPr="001F73ED" w14:paraId="528BEE95" w14:textId="77777777" w:rsidTr="00BB4B54">
        <w:trPr>
          <w:trHeight w:val="24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D99D8" w14:textId="77777777" w:rsidR="001F73ED" w:rsidRPr="001F73ED" w:rsidRDefault="001F73ED" w:rsidP="00BB4B54">
            <w:pPr>
              <w:spacing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Breaks</w:t>
            </w:r>
            <w:proofErr w:type="spellEnd"/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in S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3E1E9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.6 (3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E9DF5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1 (0.6–1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9294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 (-0.4–0.8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0B300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9F1B0" w14:textId="5C9E2BBC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.0 (3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9B013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 (-0.4–0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4992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 (-0.3–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9504667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3540" w14:textId="6BC4D5F0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2 (0.5–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BA80C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 (-0.7–1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ABF5B" w14:textId="77777777" w:rsidR="001F73ED" w:rsidRPr="001F73ED" w:rsidRDefault="001F73ED" w:rsidP="004374BF">
            <w:pPr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1F73ED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2</w:t>
            </w:r>
          </w:p>
        </w:tc>
      </w:tr>
      <w:tr w:rsidR="001F73ED" w:rsidRPr="001F73ED" w14:paraId="1038034B" w14:textId="77777777" w:rsidTr="00BB4B54">
        <w:trPr>
          <w:trHeight w:val="240"/>
        </w:trPr>
        <w:tc>
          <w:tcPr>
            <w:tcW w:w="13918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778DA676" w14:textId="0BFE82C4" w:rsidR="001F73ED" w:rsidRPr="001F73ED" w:rsidRDefault="001F73ED" w:rsidP="00437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1F73ED" w:rsidRPr="001F73ED" w14:paraId="54B0AF34" w14:textId="77777777" w:rsidTr="00C57B77">
        <w:trPr>
          <w:trHeight w:val="68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302A0" w14:textId="350A672B" w:rsidR="001F73ED" w:rsidRPr="001F73ED" w:rsidRDefault="001F73ED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89EAC" w14:textId="772531F9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C1190" w14:textId="25CAFBA8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A9C6C" w14:textId="74DB8D5C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7D889" w14:textId="77777777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FD6A5" w14:textId="51318C2D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A31B7" w14:textId="783CD7D9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1EEAE" w14:textId="694ADE3E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58606" w14:textId="77777777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E61B3" w14:textId="61071F5B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6FDB9" w14:textId="5A754C90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0790C" w14:textId="01D16DFE" w:rsidR="001F73ED" w:rsidRPr="001F73ED" w:rsidRDefault="001F73ED" w:rsidP="0043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</w:tbl>
    <w:p w14:paraId="6A381A3C" w14:textId="70ACBABB" w:rsidR="000B18E4" w:rsidRPr="00224037" w:rsidRDefault="00830FAA" w:rsidP="003A2648">
      <w:pPr>
        <w:spacing w:after="0"/>
        <w:rPr>
          <w:rFonts w:ascii="Times New Roman" w:hAnsi="Times New Roman" w:cs="Times New Roman"/>
          <w:lang w:val="en-US"/>
        </w:rPr>
      </w:pPr>
      <w:r w:rsidRPr="00224037">
        <w:rPr>
          <w:rFonts w:ascii="Times New Roman" w:hAnsi="Times New Roman" w:cs="Times New Roman"/>
          <w:lang w:val="en-US"/>
        </w:rPr>
        <w:t>BL=Baselin</w:t>
      </w:r>
      <w:r w:rsidR="00224037" w:rsidRPr="00224037">
        <w:rPr>
          <w:rFonts w:ascii="Times New Roman" w:hAnsi="Times New Roman" w:cs="Times New Roman"/>
          <w:lang w:val="en-US"/>
        </w:rPr>
        <w:t>e</w:t>
      </w:r>
      <w:r w:rsidRPr="00224037">
        <w:rPr>
          <w:rFonts w:ascii="Times New Roman" w:hAnsi="Times New Roman" w:cs="Times New Roman"/>
          <w:lang w:val="en-US"/>
        </w:rPr>
        <w:t>;</w:t>
      </w:r>
      <w:r w:rsidR="00224037" w:rsidRPr="00224037">
        <w:rPr>
          <w:rFonts w:ascii="Times New Roman" w:hAnsi="Times New Roman" w:cs="Times New Roman"/>
          <w:lang w:val="en-US"/>
        </w:rPr>
        <w:t xml:space="preserve"> </w:t>
      </w:r>
      <w:r w:rsidR="00224037" w:rsidRPr="00224037">
        <w:rPr>
          <w:rFonts w:ascii="Times New Roman" w:hAnsi="Times New Roman" w:cs="Times New Roman"/>
          <w:color w:val="000000"/>
          <w:lang w:val="en-US"/>
        </w:rPr>
        <w:t>T3 = Time 3, 2-month follow-up; T4 = Time 4</w:t>
      </w:r>
      <w:r w:rsidR="00224037">
        <w:rPr>
          <w:rFonts w:ascii="Times New Roman" w:hAnsi="Times New Roman" w:cs="Times New Roman"/>
          <w:color w:val="000000"/>
          <w:lang w:val="en-US"/>
        </w:rPr>
        <w:t>,</w:t>
      </w:r>
      <w:r w:rsidR="00224037" w:rsidRPr="00224037">
        <w:rPr>
          <w:rFonts w:ascii="Times New Roman" w:hAnsi="Times New Roman" w:cs="Times New Roman"/>
          <w:color w:val="000000"/>
          <w:lang w:val="en-US"/>
        </w:rPr>
        <w:t xml:space="preserve"> 14 month</w:t>
      </w:r>
      <w:r w:rsidR="00224037">
        <w:rPr>
          <w:rFonts w:ascii="Times New Roman" w:hAnsi="Times New Roman" w:cs="Times New Roman"/>
          <w:color w:val="000000"/>
          <w:lang w:val="en-US"/>
        </w:rPr>
        <w:t>.</w:t>
      </w:r>
      <w:r w:rsidRPr="00224037">
        <w:rPr>
          <w:rFonts w:ascii="Times New Roman" w:hAnsi="Times New Roman" w:cs="Times New Roman"/>
          <w:lang w:val="en-US"/>
        </w:rPr>
        <w:t xml:space="preserve"> *Linear mixed model adjusted for gender and age. </w:t>
      </w:r>
      <w:r w:rsidR="001A5843">
        <w:rPr>
          <w:rFonts w:ascii="Times New Roman" w:hAnsi="Times New Roman" w:cs="Times New Roman"/>
          <w:lang w:val="en-US"/>
        </w:rPr>
        <w:t>Classroom</w:t>
      </w:r>
      <w:r w:rsidRPr="00224037">
        <w:rPr>
          <w:rFonts w:ascii="Times New Roman" w:hAnsi="Times New Roman" w:cs="Times New Roman"/>
          <w:lang w:val="en-US"/>
        </w:rPr>
        <w:t xml:space="preserve"> as random effect.</w:t>
      </w:r>
      <w:r w:rsidR="00DC0109">
        <w:rPr>
          <w:rFonts w:ascii="Times New Roman" w:hAnsi="Times New Roman" w:cs="Times New Roman"/>
          <w:lang w:val="en-US"/>
        </w:rPr>
        <w:t xml:space="preserve"> </w:t>
      </w:r>
      <w:r w:rsidR="00DC0109" w:rsidRPr="00DC0109">
        <w:rPr>
          <w:rFonts w:ascii="Times New Roman" w:hAnsi="Times New Roman" w:cs="Times New Roman"/>
          <w:lang w:val="en-US"/>
        </w:rPr>
        <w:t xml:space="preserve">The p value describes the difference between arms across the entire </w:t>
      </w:r>
      <w:proofErr w:type="gramStart"/>
      <w:r w:rsidR="00DC0109" w:rsidRPr="00DC0109">
        <w:rPr>
          <w:rFonts w:ascii="Times New Roman" w:hAnsi="Times New Roman" w:cs="Times New Roman"/>
          <w:lang w:val="en-US"/>
        </w:rPr>
        <w:t>time period</w:t>
      </w:r>
      <w:proofErr w:type="gramEnd"/>
      <w:r w:rsidR="00DC0109" w:rsidRPr="00DC0109">
        <w:rPr>
          <w:rFonts w:ascii="Times New Roman" w:hAnsi="Times New Roman" w:cs="Times New Roman"/>
          <w:lang w:val="en-US"/>
        </w:rPr>
        <w:t>.</w:t>
      </w:r>
      <w:r w:rsidR="000B18E4" w:rsidRPr="00224037">
        <w:rPr>
          <w:rFonts w:ascii="Times New Roman" w:hAnsi="Times New Roman" w:cs="Times New Roman"/>
          <w:lang w:val="en-US"/>
        </w:rPr>
        <w:br w:type="page"/>
      </w:r>
    </w:p>
    <w:p w14:paraId="6A381A3D" w14:textId="77777777" w:rsidR="004D4141" w:rsidRDefault="004D4141" w:rsidP="000B18E4">
      <w:pPr>
        <w:pStyle w:val="Heading1"/>
      </w:pPr>
    </w:p>
    <w:p w14:paraId="6A381A3F" w14:textId="51FA71F9" w:rsidR="000B18E4" w:rsidRDefault="00FB29E7" w:rsidP="00BB4B54">
      <w:pPr>
        <w:pStyle w:val="Heading1"/>
      </w:pPr>
      <w:bookmarkStart w:id="2" w:name="_Toc72414391"/>
      <w:r>
        <w:t xml:space="preserve">S4 </w:t>
      </w:r>
      <w:r w:rsidR="009F6E37">
        <w:t>Table 3</w:t>
      </w:r>
      <w:r w:rsidR="000B18E4">
        <w:t>.</w:t>
      </w:r>
      <w:r w:rsidR="000B18E4" w:rsidRPr="00C07A58">
        <w:rPr>
          <w:b w:val="0"/>
        </w:rPr>
        <w:t xml:space="preserve"> Initial</w:t>
      </w:r>
      <w:r w:rsidR="00D86731" w:rsidRPr="00C07A58">
        <w:rPr>
          <w:b w:val="0"/>
        </w:rPr>
        <w:t xml:space="preserve"> analyses of intervention effects on s</w:t>
      </w:r>
      <w:r w:rsidR="00D86731" w:rsidRPr="00C07A58">
        <w:rPr>
          <w:rStyle w:val="Hyperlink"/>
          <w:b w:val="0"/>
          <w:color w:val="auto"/>
          <w:u w:val="none"/>
        </w:rPr>
        <w:t>econdary outcomes</w:t>
      </w:r>
      <w:r w:rsidR="00C07A58">
        <w:rPr>
          <w:rStyle w:val="Hyperlink"/>
          <w:b w:val="0"/>
          <w:color w:val="auto"/>
          <w:u w:val="none"/>
        </w:rPr>
        <w:t>.</w:t>
      </w:r>
      <w:bookmarkEnd w:id="2"/>
      <w:r w:rsidR="00D86731" w:rsidRPr="00D86731">
        <w:rPr>
          <w:rStyle w:val="Hyperlink"/>
          <w:color w:val="auto"/>
          <w:u w:val="none"/>
        </w:rPr>
        <w:t xml:space="preserve"> </w:t>
      </w: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792"/>
        <w:gridCol w:w="1335"/>
        <w:gridCol w:w="1417"/>
        <w:gridCol w:w="184"/>
        <w:gridCol w:w="837"/>
        <w:gridCol w:w="1531"/>
        <w:gridCol w:w="1373"/>
        <w:gridCol w:w="165"/>
        <w:gridCol w:w="1439"/>
        <w:gridCol w:w="1701"/>
        <w:gridCol w:w="849"/>
      </w:tblGrid>
      <w:tr w:rsidR="00BB4B54" w:rsidRPr="00BB4B54" w14:paraId="0658696E" w14:textId="77777777" w:rsidTr="00BB4B54">
        <w:trPr>
          <w:trHeight w:val="7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4BD79" w14:textId="77777777" w:rsidR="00BB4B54" w:rsidRPr="00161FD9" w:rsidRDefault="00BB4B54" w:rsidP="00BB4B54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259B22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Intervention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C9DC9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BD2876" w14:textId="0E6240CC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ontrol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4B994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63127" w14:textId="3ECEE0D9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Between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groups</w:t>
            </w:r>
            <w:proofErr w:type="spellEnd"/>
          </w:p>
        </w:tc>
      </w:tr>
      <w:tr w:rsidR="00BB4B54" w:rsidRPr="00BB4B54" w14:paraId="140BCEE9" w14:textId="77777777" w:rsidTr="00BB4B54">
        <w:trPr>
          <w:trHeight w:val="5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166A6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B9EEE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BL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ean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(SD)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D0C3F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hange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, Mean (</w:t>
            </w:r>
            <w:proofErr w:type="gram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62DAC854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B8310" w14:textId="7E1E1363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BL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ean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(SD)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FBCCE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hange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, Mean (</w:t>
            </w:r>
            <w:proofErr w:type="gram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58031D5B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AE2F5" w14:textId="61A026F3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reatment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effect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, B (</w:t>
            </w:r>
            <w:proofErr w:type="gram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1ACB8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LMM*</w:t>
            </w:r>
          </w:p>
        </w:tc>
      </w:tr>
      <w:tr w:rsidR="00BB4B54" w:rsidRPr="00BB4B54" w14:paraId="4983F3BE" w14:textId="77777777" w:rsidTr="00BB4B54">
        <w:trPr>
          <w:trHeight w:val="6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D7FBC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Outcome</w:t>
            </w:r>
            <w:proofErr w:type="spellEnd"/>
          </w:p>
        </w:tc>
        <w:tc>
          <w:tcPr>
            <w:tcW w:w="7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A26E4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2B945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3 - B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EA47A3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4 - BL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C7459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AFB33" w14:textId="7E443905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3BC34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3 - B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7E74A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4 - BL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1F807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E0D7E6" w14:textId="0A8A072D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3 - 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7807A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4 - B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88DC7" w14:textId="77777777" w:rsidR="00BB4B54" w:rsidRPr="00BB4B54" w:rsidRDefault="00BB4B54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p-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value</w:t>
            </w:r>
            <w:proofErr w:type="spellEnd"/>
          </w:p>
        </w:tc>
      </w:tr>
      <w:tr w:rsidR="00BB4B54" w:rsidRPr="00BB4B54" w14:paraId="17570A5A" w14:textId="77777777" w:rsidTr="00BB4B54">
        <w:trPr>
          <w:trHeight w:val="52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AA1F4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at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ss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kg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3F6FE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96 (9.11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73096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FBAD1" w14:textId="580C033A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0.98 </w:t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  <w:t>(0.60–1.37)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82586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EB2F9" w14:textId="021833CE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7.75 (10.13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4EC7F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/A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1AF82" w14:textId="57289F3B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1.00 </w:t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  <w:t>(0.062–1.37)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E5CB1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6F34E" w14:textId="39D5049A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D273" w14:textId="159FDF13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-0.00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-0.542–0.534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65AD3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99</w:t>
            </w:r>
          </w:p>
        </w:tc>
      </w:tr>
      <w:tr w:rsidR="00BB4B54" w:rsidRPr="00BB4B54" w14:paraId="614145B0" w14:textId="77777777" w:rsidTr="00BB4B54">
        <w:trPr>
          <w:trHeight w:val="5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4CCEE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Lean mass, k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67CB5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8.34 (10.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B1913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DD3BC" w14:textId="0304805D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1.3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1.01–1.62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41E5FFDE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08102" w14:textId="03146EA9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9.38 (10.0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1D58F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B2C1" w14:textId="5859A4CA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1.84 </w:t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  <w:t>(1.59–2.09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0F239821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86DDB" w14:textId="73D6B67C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38EF" w14:textId="5F7CF123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-0.50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-0.889– -0.11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40283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006</w:t>
            </w:r>
          </w:p>
        </w:tc>
      </w:tr>
      <w:tr w:rsidR="00BB4B54" w:rsidRPr="00BB4B54" w14:paraId="03D4041A" w14:textId="77777777" w:rsidTr="00BB4B54">
        <w:trPr>
          <w:trHeight w:val="57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B5292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elf-reported MVPA (co-primary outcome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B7884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8 (1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B32C0" w14:textId="4455316D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0.2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0.06–0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6BE94" w14:textId="10906EDC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0.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-0.13–0.34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1F7A5D98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9EA89" w14:textId="2F95C384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8 (</w:t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78181" w14:textId="78B5198E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0.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0.24–0.1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015BE" w14:textId="5A09AC4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-0.2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0.43–0.01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2163AD94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EF8BC" w14:textId="2EF93F98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.0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0.146–0.3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90E8E" w14:textId="2098C96E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0.1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(-0.153–0.39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01149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11</w:t>
            </w:r>
          </w:p>
        </w:tc>
      </w:tr>
      <w:tr w:rsidR="00BB4B54" w:rsidRPr="00BB4B54" w14:paraId="727B0D61" w14:textId="77777777" w:rsidTr="00BB4B54">
        <w:trPr>
          <w:trHeight w:val="4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E001B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juries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7-day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ary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70185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232F1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 (-2.3–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92969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 (-3.5–6.6.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30C81CF3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65D2A" w14:textId="3465645D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0DAB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1.1 (-5.8–3.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2883F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5 (-5.6–4.6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05742A94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1D1D2" w14:textId="0806BC58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2 (1.0–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B4592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1 (0.1–4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8DB8A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</w:t>
            </w:r>
          </w:p>
        </w:tc>
      </w:tr>
      <w:tr w:rsidR="00BB4B54" w:rsidRPr="00BB4B54" w14:paraId="6807AA67" w14:textId="77777777" w:rsidTr="00BB4B54">
        <w:trPr>
          <w:trHeight w:val="4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D30AE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llnesses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7-day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ary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17985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DC54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9 (-4.9–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4437A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9 (-4.5–12.4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3AB9367C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D8BAA" w14:textId="080B75F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3EBA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1 (-11.2–3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31E1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9 (-3.0–12.7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0542147E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5037D" w14:textId="5492227E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1 (3.1–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3845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9 (-4.8–2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7C9DB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4</w:t>
            </w:r>
          </w:p>
        </w:tc>
      </w:tr>
      <w:tr w:rsidR="00BB4B54" w:rsidRPr="00BB4B54" w14:paraId="6BF7F214" w14:textId="77777777" w:rsidTr="00BB4B54">
        <w:trPr>
          <w:trHeight w:val="4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11514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juries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questionnaire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243B5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C4D6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 (-1.7–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10E73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 (-2.2–5.5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3FF84C01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442EA" w14:textId="6E6BFDE6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815DB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7 (-3.8–2.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B160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 (-3.5–3.5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7BAF39C8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7D49D" w14:textId="5318DBA5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 (0.4–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48A56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 (0.2–3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BF662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5</w:t>
            </w:r>
          </w:p>
        </w:tc>
      </w:tr>
      <w:tr w:rsidR="00BB4B54" w:rsidRPr="00BB4B54" w14:paraId="05083412" w14:textId="77777777" w:rsidTr="00BB4B54">
        <w:trPr>
          <w:trHeight w:val="4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ED95C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llnesses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questionnaire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6E12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C859B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1 (-0.9–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E2F59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1.0 (-4.6–2.6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17DAEB39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B5156" w14:textId="3388881F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C13C1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4 (-1.9–4.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E9FD7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6 (-0.2–7.4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58AD806A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D4F1" w14:textId="0C489CA1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 (-1.0–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41996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6 (-6.8– -2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66908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6</w:t>
            </w:r>
          </w:p>
        </w:tc>
      </w:tr>
      <w:tr w:rsidR="00BB4B54" w:rsidRPr="00BB4B54" w14:paraId="41E1D9CB" w14:textId="77777777" w:rsidTr="00BB4B54">
        <w:trPr>
          <w:trHeight w:val="5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25A0D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eck and shoulder pain symptoms; 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57174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E229E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7(-1.8–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2D912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2 (-0.7–11.0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4CD8F246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60EE" w14:textId="447EBB01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958B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2 ( -2.2–6.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C23B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1 (-1.2–9.4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6F76DC26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20947" w14:textId="132437A1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 (-1.6–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C9AD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 (-2.2–4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7C65F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8</w:t>
            </w:r>
          </w:p>
        </w:tc>
      </w:tr>
      <w:tr w:rsidR="00BB4B54" w:rsidRPr="00BB4B54" w14:paraId="76B32458" w14:textId="77777777" w:rsidTr="00BB4B54">
        <w:trPr>
          <w:trHeight w:val="4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D0BD4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ower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ack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pain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ymptoms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B77A4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AE3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5 (-0.1–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C3896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7 (-2.3–9.8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79D4B637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3A178" w14:textId="39D34A43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63D4E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5 (2.9–7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AA279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 (-5.5–6.1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1E9B34B7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7AADC" w14:textId="3DE894A4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0 (2.9–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2AEE2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5 (1.2–5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C02C6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4</w:t>
            </w:r>
          </w:p>
        </w:tc>
      </w:tr>
      <w:tr w:rsidR="00BB4B54" w:rsidRPr="00BB4B54" w14:paraId="47774F29" w14:textId="77777777" w:rsidTr="00BB4B54">
        <w:trPr>
          <w:trHeight w:val="42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862992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dache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ymptoms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F5AB92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.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C3B83C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6 (-0.7–7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7FB87B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8 (-3.0–8.5)</w:t>
            </w:r>
          </w:p>
        </w:tc>
        <w:tc>
          <w:tcPr>
            <w:tcW w:w="184" w:type="dxa"/>
            <w:tcBorders>
              <w:top w:val="nil"/>
              <w:left w:val="nil"/>
              <w:right w:val="nil"/>
            </w:tcBorders>
          </w:tcPr>
          <w:p w14:paraId="15F0025C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D502A0" w14:textId="705F5FED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.8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D299F5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2 (2.8–11.6)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69052E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1 (2.0–12.2)</w:t>
            </w: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</w:tcPr>
          <w:p w14:paraId="5B198C13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F85988" w14:textId="434221DA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6 (-6.7– -0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8F6324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3 (-7.6– -1.0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DB206A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0</w:t>
            </w:r>
          </w:p>
        </w:tc>
      </w:tr>
      <w:tr w:rsidR="00BB4B54" w:rsidRPr="00BB4B54" w14:paraId="1AE28EF8" w14:textId="77777777" w:rsidTr="00BB4B54">
        <w:trPr>
          <w:trHeight w:val="36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4AAC4" w14:textId="77777777" w:rsidR="00BB4B54" w:rsidRPr="00BB4B54" w:rsidRDefault="00BB4B54" w:rsidP="00BB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f-reported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itness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or</w:t>
            </w:r>
            <w:proofErr w:type="spellEnd"/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7F6FE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.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8B6DA8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6 (-4.9–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A7169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6 (-7.9–2.6)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CB46B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DCFDE" w14:textId="33972F42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C4D4A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1 (-2.5–3.6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AE0153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1 (2.4–13.8.)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EB84B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75A725" w14:textId="7E1F939C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8 (-4.3– -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99EFB0" w14:textId="77777777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10.7 (-14.1–7.3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D0415" w14:textId="267088E1" w:rsidR="00BB4B54" w:rsidRPr="00BB4B54" w:rsidRDefault="00BB4B54" w:rsidP="00BB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4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</w:t>
            </w:r>
          </w:p>
        </w:tc>
      </w:tr>
    </w:tbl>
    <w:p w14:paraId="6A381A40" w14:textId="15923902" w:rsidR="00B856CE" w:rsidRDefault="00224037" w:rsidP="000B18E4">
      <w:pPr>
        <w:rPr>
          <w:rFonts w:ascii="Times New Roman" w:hAnsi="Times New Roman" w:cs="Times New Roman"/>
          <w:sz w:val="24"/>
          <w:lang w:val="en-US"/>
        </w:rPr>
      </w:pPr>
      <w:r w:rsidRPr="00224037">
        <w:rPr>
          <w:rFonts w:ascii="Times New Roman" w:hAnsi="Times New Roman" w:cs="Times New Roman"/>
          <w:lang w:val="en-US"/>
        </w:rPr>
        <w:t xml:space="preserve">BL=Baseline; </w:t>
      </w:r>
      <w:r w:rsidRPr="00224037">
        <w:rPr>
          <w:rFonts w:ascii="Times New Roman" w:hAnsi="Times New Roman" w:cs="Times New Roman"/>
          <w:color w:val="000000"/>
          <w:lang w:val="en-US"/>
        </w:rPr>
        <w:t>T3 = Time 3, 2-month follow-up; T4 = Time 4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224037">
        <w:rPr>
          <w:rFonts w:ascii="Times New Roman" w:hAnsi="Times New Roman" w:cs="Times New Roman"/>
          <w:color w:val="000000"/>
          <w:lang w:val="en-US"/>
        </w:rPr>
        <w:t xml:space="preserve"> 14 month</w:t>
      </w:r>
      <w:r>
        <w:rPr>
          <w:rFonts w:ascii="Times New Roman" w:hAnsi="Times New Roman" w:cs="Times New Roman"/>
          <w:color w:val="000000"/>
          <w:lang w:val="en-US"/>
        </w:rPr>
        <w:t>.</w:t>
      </w:r>
      <w:r w:rsidRPr="00224037">
        <w:rPr>
          <w:rFonts w:ascii="Times New Roman" w:hAnsi="Times New Roman" w:cs="Times New Roman"/>
          <w:lang w:val="en-US"/>
        </w:rPr>
        <w:t xml:space="preserve"> </w:t>
      </w:r>
      <w:r w:rsidR="00B856CE" w:rsidRPr="00B856CE">
        <w:rPr>
          <w:rFonts w:ascii="Times New Roman" w:hAnsi="Times New Roman" w:cs="Times New Roman"/>
          <w:sz w:val="24"/>
          <w:lang w:val="en-US"/>
        </w:rPr>
        <w:t>Note</w:t>
      </w:r>
      <w:r w:rsidR="00B856CE">
        <w:rPr>
          <w:rFonts w:ascii="Times New Roman" w:hAnsi="Times New Roman" w:cs="Times New Roman"/>
          <w:sz w:val="24"/>
          <w:lang w:val="en-US"/>
        </w:rPr>
        <w:t>.</w:t>
      </w:r>
      <w:r w:rsidR="00B856CE" w:rsidRPr="00B856CE">
        <w:rPr>
          <w:rFonts w:ascii="Times New Roman" w:hAnsi="Times New Roman" w:cs="Times New Roman"/>
          <w:sz w:val="24"/>
          <w:lang w:val="en-US"/>
        </w:rPr>
        <w:t xml:space="preserve"> Pain symptom frequencies ranging from once a month to almost daily</w:t>
      </w:r>
      <w:r w:rsidR="00B856CE">
        <w:rPr>
          <w:rFonts w:ascii="Times New Roman" w:hAnsi="Times New Roman" w:cs="Times New Roman"/>
          <w:sz w:val="24"/>
          <w:lang w:val="en-US"/>
        </w:rPr>
        <w:br/>
      </w:r>
      <w:r w:rsidR="00B856CE" w:rsidRPr="00B856CE">
        <w:rPr>
          <w:rFonts w:ascii="Times New Roman" w:hAnsi="Times New Roman" w:cs="Times New Roman"/>
          <w:sz w:val="24"/>
          <w:lang w:val="en-US"/>
        </w:rPr>
        <w:t xml:space="preserve">*Linear mixed model adjusted for gender and age. </w:t>
      </w:r>
      <w:r w:rsidR="001A5843">
        <w:rPr>
          <w:rFonts w:ascii="Times New Roman" w:hAnsi="Times New Roman" w:cs="Times New Roman"/>
          <w:sz w:val="24"/>
          <w:lang w:val="en-US"/>
        </w:rPr>
        <w:t>Classroom</w:t>
      </w:r>
      <w:r w:rsidR="00B856CE" w:rsidRPr="00B856CE">
        <w:rPr>
          <w:rFonts w:ascii="Times New Roman" w:hAnsi="Times New Roman" w:cs="Times New Roman"/>
          <w:sz w:val="24"/>
          <w:lang w:val="en-US"/>
        </w:rPr>
        <w:t xml:space="preserve"> as random effect.</w:t>
      </w:r>
      <w:r w:rsidR="00DC0109">
        <w:rPr>
          <w:rFonts w:ascii="Times New Roman" w:hAnsi="Times New Roman" w:cs="Times New Roman"/>
          <w:sz w:val="24"/>
          <w:lang w:val="en-US"/>
        </w:rPr>
        <w:t xml:space="preserve"> </w:t>
      </w:r>
      <w:r w:rsidR="00DC0109" w:rsidRPr="00DC0109">
        <w:rPr>
          <w:rFonts w:ascii="Times New Roman" w:hAnsi="Times New Roman" w:cs="Times New Roman"/>
          <w:sz w:val="24"/>
          <w:lang w:val="en-US"/>
        </w:rPr>
        <w:t xml:space="preserve">The p value describes the difference between arms across the entire </w:t>
      </w:r>
      <w:proofErr w:type="gramStart"/>
      <w:r w:rsidR="00DC0109" w:rsidRPr="00DC0109">
        <w:rPr>
          <w:rFonts w:ascii="Times New Roman" w:hAnsi="Times New Roman" w:cs="Times New Roman"/>
          <w:sz w:val="24"/>
          <w:lang w:val="en-US"/>
        </w:rPr>
        <w:t>time period</w:t>
      </w:r>
      <w:proofErr w:type="gramEnd"/>
      <w:r w:rsidR="00DC0109" w:rsidRPr="00DC0109">
        <w:rPr>
          <w:rFonts w:ascii="Times New Roman" w:hAnsi="Times New Roman" w:cs="Times New Roman"/>
          <w:sz w:val="24"/>
          <w:lang w:val="en-US"/>
        </w:rPr>
        <w:t>.</w:t>
      </w:r>
    </w:p>
    <w:p w14:paraId="6A381A41" w14:textId="77777777" w:rsidR="00B856CE" w:rsidRDefault="00B856CE" w:rsidP="00B856CE">
      <w:pPr>
        <w:rPr>
          <w:lang w:val="en-US"/>
        </w:rPr>
      </w:pPr>
      <w:r>
        <w:rPr>
          <w:lang w:val="en-US"/>
        </w:rPr>
        <w:br w:type="page"/>
      </w:r>
    </w:p>
    <w:p w14:paraId="6A381A42" w14:textId="77777777" w:rsidR="004D4141" w:rsidRDefault="004D4141" w:rsidP="00B856CE">
      <w:pPr>
        <w:pStyle w:val="Heading1"/>
      </w:pPr>
    </w:p>
    <w:p w14:paraId="6A381A44" w14:textId="2A089ACF" w:rsidR="00B856CE" w:rsidRPr="00DA0A3A" w:rsidRDefault="00FB29E7" w:rsidP="00DA0A3A">
      <w:pPr>
        <w:pStyle w:val="Heading1"/>
        <w:rPr>
          <w:b w:val="0"/>
        </w:rPr>
      </w:pPr>
      <w:bookmarkStart w:id="3" w:name="_Toc72414392"/>
      <w:r>
        <w:t xml:space="preserve">S4 </w:t>
      </w:r>
      <w:r w:rsidR="00B856CE">
        <w:t xml:space="preserve">Table </w:t>
      </w:r>
      <w:r w:rsidR="009F6E37">
        <w:t>4</w:t>
      </w:r>
      <w:r w:rsidR="00B856CE">
        <w:t xml:space="preserve">. </w:t>
      </w:r>
      <w:r w:rsidR="00D86731" w:rsidRPr="00C07A58">
        <w:rPr>
          <w:b w:val="0"/>
        </w:rPr>
        <w:t>Analyses of intervention effects on s</w:t>
      </w:r>
      <w:r w:rsidR="00D86731" w:rsidRPr="00C07A58">
        <w:rPr>
          <w:rStyle w:val="Hyperlink"/>
          <w:b w:val="0"/>
          <w:color w:val="auto"/>
          <w:u w:val="none"/>
        </w:rPr>
        <w:t>econdary ou</w:t>
      </w:r>
      <w:r w:rsidR="00D8749D" w:rsidRPr="00C07A58">
        <w:rPr>
          <w:rStyle w:val="Hyperlink"/>
          <w:b w:val="0"/>
          <w:color w:val="auto"/>
          <w:u w:val="none"/>
        </w:rPr>
        <w:t xml:space="preserve">tcomes: </w:t>
      </w:r>
      <w:r w:rsidR="00D86731" w:rsidRPr="00C07A58">
        <w:rPr>
          <w:b w:val="0"/>
        </w:rPr>
        <w:t xml:space="preserve">lean and fat mass </w:t>
      </w:r>
      <w:r w:rsidR="00D86731" w:rsidRPr="00C07A58">
        <w:rPr>
          <w:rStyle w:val="Hyperlink"/>
          <w:b w:val="0"/>
          <w:color w:val="auto"/>
          <w:u w:val="none"/>
        </w:rPr>
        <w:t xml:space="preserve">not adjusted for the </w:t>
      </w:r>
      <w:r w:rsidR="00D8749D" w:rsidRPr="00C07A58">
        <w:rPr>
          <w:rStyle w:val="Hyperlink"/>
          <w:b w:val="0"/>
          <w:color w:val="auto"/>
          <w:u w:val="none"/>
        </w:rPr>
        <w:t>season of measurement.</w:t>
      </w:r>
      <w:bookmarkEnd w:id="3"/>
    </w:p>
    <w:tbl>
      <w:tblPr>
        <w:tblW w:w="137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4"/>
        <w:gridCol w:w="1200"/>
        <w:gridCol w:w="1417"/>
        <w:gridCol w:w="1559"/>
        <w:gridCol w:w="159"/>
        <w:gridCol w:w="975"/>
        <w:gridCol w:w="1418"/>
        <w:gridCol w:w="1417"/>
        <w:gridCol w:w="162"/>
        <w:gridCol w:w="1539"/>
        <w:gridCol w:w="1562"/>
        <w:gridCol w:w="804"/>
      </w:tblGrid>
      <w:tr w:rsidR="00412325" w:rsidRPr="00DA0A3A" w14:paraId="7AA8344D" w14:textId="77777777" w:rsidTr="00412325">
        <w:trPr>
          <w:trHeight w:val="78"/>
        </w:trPr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56E5B" w14:textId="77777777" w:rsidR="00412325" w:rsidRPr="00161FD9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</w:p>
        </w:tc>
        <w:tc>
          <w:tcPr>
            <w:tcW w:w="4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74770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Intervention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CFAAC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C7E3C" w14:textId="61453CDE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ontrol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267DD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F3A907" w14:textId="0057A285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Between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groups</w:t>
            </w:r>
            <w:proofErr w:type="spellEnd"/>
          </w:p>
        </w:tc>
      </w:tr>
      <w:tr w:rsidR="00412325" w:rsidRPr="00DA0A3A" w14:paraId="4E4033D6" w14:textId="77777777" w:rsidTr="00412325">
        <w:trPr>
          <w:trHeight w:val="58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EB681C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05B0A5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BL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ean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(SD)/%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85685CD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hange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, Mean (</w:t>
            </w:r>
            <w:proofErr w:type="gram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159" w:type="dxa"/>
            <w:tcBorders>
              <w:top w:val="nil"/>
              <w:left w:val="nil"/>
              <w:right w:val="nil"/>
            </w:tcBorders>
          </w:tcPr>
          <w:p w14:paraId="66734A66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57FDD7" w14:textId="1669732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BL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mean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(SD)/%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CB1D808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hange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, Mean (</w:t>
            </w:r>
            <w:proofErr w:type="gram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</w:tcPr>
          <w:p w14:paraId="5077A5BB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DB963DB" w14:textId="20574ED3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reatment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effect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, B (</w:t>
            </w:r>
            <w:proofErr w:type="gram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95%</w:t>
            </w:r>
            <w:proofErr w:type="gramEnd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CI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C387DD5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LMM*</w:t>
            </w:r>
          </w:p>
        </w:tc>
      </w:tr>
      <w:tr w:rsidR="00412325" w:rsidRPr="00DA0A3A" w14:paraId="4DF2B128" w14:textId="77777777" w:rsidTr="00412325">
        <w:trPr>
          <w:trHeight w:val="68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118278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Outcome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6F463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A35B0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3 - B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0A4B7F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4 - BL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DC173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FF2792" w14:textId="6FFA23D6" w:rsidR="00412325" w:rsidRPr="00DA0A3A" w:rsidRDefault="00412325" w:rsidP="00412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9DDD30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3 - B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3B496A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4 - BL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9AF49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C2C37" w14:textId="191DCFCD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3 - B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92979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4 - B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8EB96" w14:textId="77777777" w:rsidR="00412325" w:rsidRPr="00DA0A3A" w:rsidRDefault="00412325" w:rsidP="00412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p-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</w:tr>
      <w:tr w:rsidR="00412325" w:rsidRPr="00412325" w14:paraId="173C0188" w14:textId="77777777" w:rsidTr="00412325">
        <w:trPr>
          <w:trHeight w:val="528"/>
        </w:trPr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394C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at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ass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k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1CC9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96 (9.1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0E61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8464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8 (0.60–1.37)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17FAF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D26A" w14:textId="5E334A98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.75 (10.1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D711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879B" w14:textId="462E7AF4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1.00 </w:t>
            </w:r>
            <w:r w:rsidRPr="00412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</w: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0.062–1.37)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EECD5" w14:textId="77777777" w:rsidR="00412325" w:rsidRPr="00412325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3CD2" w14:textId="198645C2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1356" w14:textId="5B9C2CF1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-0.13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</w: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-0.765–0.492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BC48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67</w:t>
            </w:r>
          </w:p>
        </w:tc>
      </w:tr>
      <w:tr w:rsidR="00412325" w:rsidRPr="00412325" w14:paraId="11FF8D54" w14:textId="77777777" w:rsidTr="00412325">
        <w:trPr>
          <w:trHeight w:val="52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7D1E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Lean mass, k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E960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8.34 (1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DCE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036E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.32 (1.01–1.62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6C56E9A5" w14:textId="77777777" w:rsidR="00412325" w:rsidRPr="00412325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678D" w14:textId="4A4C4DF1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49.38 (1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8F32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5E7C" w14:textId="01B676A4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1.84 </w:t>
            </w:r>
            <w:r w:rsidRPr="00412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</w: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1.59–2.09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2AA3E88" w14:textId="77777777" w:rsidR="00412325" w:rsidRPr="00412325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9568" w14:textId="56407A8C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B93C" w14:textId="401991A5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-0.60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br/>
            </w: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(-1.016– -0.18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EF6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.005</w:t>
            </w:r>
          </w:p>
        </w:tc>
      </w:tr>
      <w:tr w:rsidR="00412325" w:rsidRPr="00DA0A3A" w14:paraId="71E892D9" w14:textId="77777777" w:rsidTr="00412325">
        <w:trPr>
          <w:trHeight w:val="52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D7E80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njuries (7-day diary;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A3B5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1ADD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.0 (-2.3–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6E65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.6 (-3.5–6.6.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1F6BE53B" w14:textId="77777777" w:rsidR="00412325" w:rsidRPr="00412325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F7EE" w14:textId="5D4E49A3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13C3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1.1 (-5.8–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29C9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-0.5 (-5</w:t>
            </w: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6–4.6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6039FA6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C6EE" w14:textId="582D8993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2 (1.0–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7A2A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1 (0.1–4.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9810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9</w:t>
            </w:r>
          </w:p>
        </w:tc>
      </w:tr>
      <w:tr w:rsidR="00412325" w:rsidRPr="00DA0A3A" w14:paraId="107847AC" w14:textId="77777777" w:rsidTr="00412325">
        <w:trPr>
          <w:trHeight w:val="52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68466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llnesses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7-day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ary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F061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A357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9 (-4.9–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12E0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9 (-4.5–12.4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7FB1521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0625" w14:textId="0945DB4F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B380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1 (-11.2–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0B4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9 (-3.0–12.7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9EDEB78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1542" w14:textId="34108C94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1 (3.1–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7D16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9 (-4.8–2.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956C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5</w:t>
            </w:r>
          </w:p>
        </w:tc>
      </w:tr>
      <w:tr w:rsidR="00412325" w:rsidRPr="00DA0A3A" w14:paraId="658CD706" w14:textId="77777777" w:rsidTr="00412325">
        <w:trPr>
          <w:trHeight w:val="552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259A3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juries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questionnaire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BF58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7A00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 (-1.7–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FC1C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 (-2.2–5.5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24A341C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9B28" w14:textId="56666C01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3754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7 (-3.8–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7DA3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 (-3.5–3.5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452C1F2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B42C" w14:textId="376F556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 (0.4–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F3A6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 (0.2–3.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DDD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5</w:t>
            </w:r>
          </w:p>
        </w:tc>
      </w:tr>
      <w:tr w:rsidR="00412325" w:rsidRPr="00DA0A3A" w14:paraId="335CD3BA" w14:textId="77777777" w:rsidTr="00412325">
        <w:trPr>
          <w:trHeight w:val="564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F16C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llnesses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questionnaire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99D3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E21C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1 (-0.9–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1753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1.0 (-4.6–2.6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9A78984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AC1D" w14:textId="63BDF68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89A8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4 (-1.9–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E9E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6 (-0.2–7.4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13D3CE0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A7D3" w14:textId="48B48ACA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 (-1.0–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201F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6 (-6.8– -2.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1044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1</w:t>
            </w:r>
          </w:p>
        </w:tc>
      </w:tr>
      <w:tr w:rsidR="00412325" w:rsidRPr="00DA0A3A" w14:paraId="56596291" w14:textId="77777777" w:rsidTr="00412325">
        <w:trPr>
          <w:trHeight w:val="57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343F1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eck and shoulder pain symptoms;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1EF6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95DD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7(-1.8–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189A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2 (-0.7–11.0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1CD854D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9334" w14:textId="7B5332B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01C4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2 ( -2.2–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87CF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1 (-1.2–9.4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2A6D9F9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CE3E" w14:textId="355540E1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 (-1.6–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E348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 (-2.2–4.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3B4A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3</w:t>
            </w:r>
          </w:p>
        </w:tc>
      </w:tr>
      <w:tr w:rsidR="00412325" w:rsidRPr="00DA0A3A" w14:paraId="140A6626" w14:textId="77777777" w:rsidTr="00412325">
        <w:trPr>
          <w:trHeight w:val="636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748F7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ower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ack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pain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ymptoms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01FA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89E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5 (-0.1–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DBC1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7 (-2.3–9.8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042F884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5DB8" w14:textId="047FA754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372F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5 (2.9–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C9A9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 (-5.5–6.1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33C3B1D5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2C16" w14:textId="7604DDF3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0 (2.9–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4413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5 (1.2–5.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5EF4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9</w:t>
            </w:r>
          </w:p>
        </w:tc>
      </w:tr>
      <w:tr w:rsidR="00412325" w:rsidRPr="00DA0A3A" w14:paraId="4F9DB0C7" w14:textId="77777777" w:rsidTr="00412325">
        <w:trPr>
          <w:trHeight w:val="528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FD796C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adache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ymptoms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8183A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62371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6 (-0.7–7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FA6CA1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8 (-3.0–8.5)</w:t>
            </w:r>
          </w:p>
        </w:tc>
        <w:tc>
          <w:tcPr>
            <w:tcW w:w="159" w:type="dxa"/>
            <w:tcBorders>
              <w:top w:val="nil"/>
              <w:left w:val="nil"/>
              <w:right w:val="nil"/>
            </w:tcBorders>
          </w:tcPr>
          <w:p w14:paraId="27B5DF2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2660BC" w14:textId="14449FDF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59FD11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2 (2.8–11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4E36D1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1 (2.0–12.2)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</w:tcPr>
          <w:p w14:paraId="4BB90DB9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9A7E6" w14:textId="758A0A46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6 (-6.7– -0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CAF055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4.3 (-7.6– -1.0)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72B52F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73</w:t>
            </w:r>
          </w:p>
        </w:tc>
      </w:tr>
      <w:tr w:rsidR="00412325" w:rsidRPr="00DA0A3A" w14:paraId="0588E9AE" w14:textId="77777777" w:rsidTr="00412325">
        <w:trPr>
          <w:trHeight w:val="528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3A0ED" w14:textId="77777777" w:rsidR="00412325" w:rsidRPr="00DA0A3A" w:rsidRDefault="00412325" w:rsidP="00DA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lf-reported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itness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or</w:t>
            </w:r>
            <w:proofErr w:type="spellEnd"/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;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18DC0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7B6B9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6 (-4.9–3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9A4F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6 (-7.9–2.6)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80E69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B1FDA" w14:textId="073F2E18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1D2F9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1 (-2.5–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78010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.1 (2.4–13.8.)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A2133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8A4FA" w14:textId="15505A6F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8 (-4.3– -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DE962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10.7 (-14.1–7.3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F10EB" w14:textId="77777777" w:rsidR="00412325" w:rsidRPr="00DA0A3A" w:rsidRDefault="00412325" w:rsidP="00DA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A0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7</w:t>
            </w:r>
          </w:p>
        </w:tc>
      </w:tr>
    </w:tbl>
    <w:p w14:paraId="6A381A45" w14:textId="1A2D0726" w:rsidR="00B856CE" w:rsidRPr="00B856CE" w:rsidRDefault="00224037" w:rsidP="00B856CE">
      <w:pPr>
        <w:rPr>
          <w:rFonts w:ascii="Times New Roman" w:hAnsi="Times New Roman" w:cs="Times New Roman"/>
          <w:sz w:val="24"/>
          <w:lang w:val="en-US"/>
        </w:rPr>
      </w:pPr>
      <w:r w:rsidRPr="00224037">
        <w:rPr>
          <w:rFonts w:ascii="Times New Roman" w:hAnsi="Times New Roman" w:cs="Times New Roman"/>
          <w:lang w:val="en-US"/>
        </w:rPr>
        <w:t xml:space="preserve">BL=Baseline; </w:t>
      </w:r>
      <w:r w:rsidRPr="00224037">
        <w:rPr>
          <w:rFonts w:ascii="Times New Roman" w:hAnsi="Times New Roman" w:cs="Times New Roman"/>
          <w:color w:val="000000"/>
          <w:lang w:val="en-US"/>
        </w:rPr>
        <w:t>T3 = Time 3, 2-month follow-up; T4 = Time 4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224037">
        <w:rPr>
          <w:rFonts w:ascii="Times New Roman" w:hAnsi="Times New Roman" w:cs="Times New Roman"/>
          <w:color w:val="000000"/>
          <w:lang w:val="en-US"/>
        </w:rPr>
        <w:t xml:space="preserve"> 14 month</w:t>
      </w:r>
      <w:r>
        <w:rPr>
          <w:rFonts w:ascii="Times New Roman" w:hAnsi="Times New Roman" w:cs="Times New Roman"/>
          <w:color w:val="000000"/>
          <w:lang w:val="en-US"/>
        </w:rPr>
        <w:t>.</w:t>
      </w:r>
      <w:r w:rsidRPr="00224037">
        <w:rPr>
          <w:rFonts w:ascii="Times New Roman" w:hAnsi="Times New Roman" w:cs="Times New Roman"/>
          <w:lang w:val="en-US"/>
        </w:rPr>
        <w:t xml:space="preserve"> </w:t>
      </w:r>
      <w:r w:rsidR="00B856CE" w:rsidRPr="00B856CE">
        <w:rPr>
          <w:rFonts w:ascii="Times New Roman" w:hAnsi="Times New Roman" w:cs="Times New Roman"/>
          <w:sz w:val="24"/>
          <w:lang w:val="en-US"/>
        </w:rPr>
        <w:t>Note: Pain symptom frequencies ranging from once a month to almost daily</w:t>
      </w:r>
    </w:p>
    <w:p w14:paraId="6A381A46" w14:textId="77777777" w:rsidR="00B856CE" w:rsidRDefault="00DC0109" w:rsidP="00B856C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*</w:t>
      </w:r>
      <w:r w:rsidR="00B856CE" w:rsidRPr="00B856CE">
        <w:rPr>
          <w:rFonts w:ascii="Times New Roman" w:hAnsi="Times New Roman" w:cs="Times New Roman"/>
          <w:sz w:val="24"/>
          <w:lang w:val="en-US"/>
        </w:rPr>
        <w:t xml:space="preserve">Model adjusted for gender, age, parents' birth country, parents' education and study track. </w:t>
      </w:r>
      <w:r w:rsidR="001A5843">
        <w:rPr>
          <w:rFonts w:ascii="Times New Roman" w:hAnsi="Times New Roman" w:cs="Times New Roman"/>
          <w:sz w:val="24"/>
          <w:lang w:val="en-US"/>
        </w:rPr>
        <w:t>Classroom</w:t>
      </w:r>
      <w:r w:rsidR="00B856CE" w:rsidRPr="00B856CE">
        <w:rPr>
          <w:rFonts w:ascii="Times New Roman" w:hAnsi="Times New Roman" w:cs="Times New Roman"/>
          <w:sz w:val="24"/>
          <w:lang w:val="en-US"/>
        </w:rPr>
        <w:t xml:space="preserve"> as random effect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DC0109">
        <w:rPr>
          <w:rFonts w:ascii="Times New Roman" w:hAnsi="Times New Roman" w:cs="Times New Roman"/>
          <w:sz w:val="24"/>
          <w:lang w:val="en-US"/>
        </w:rPr>
        <w:t xml:space="preserve">The p value describes the difference between arms across the entire </w:t>
      </w:r>
      <w:proofErr w:type="gramStart"/>
      <w:r w:rsidRPr="00DC0109">
        <w:rPr>
          <w:rFonts w:ascii="Times New Roman" w:hAnsi="Times New Roman" w:cs="Times New Roman"/>
          <w:sz w:val="24"/>
          <w:lang w:val="en-US"/>
        </w:rPr>
        <w:t>time period</w:t>
      </w:r>
      <w:proofErr w:type="gramEnd"/>
      <w:r w:rsidRPr="00DC0109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6A381A47" w14:textId="77777777" w:rsidR="00A21462" w:rsidRDefault="00D8749D" w:rsidP="00D8749D">
      <w:pPr>
        <w:tabs>
          <w:tab w:val="left" w:pos="2436"/>
        </w:tabs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</w:p>
    <w:p w14:paraId="6A381A48" w14:textId="77777777" w:rsidR="00A21462" w:rsidRDefault="00A21462" w:rsidP="00B856CE">
      <w:pPr>
        <w:rPr>
          <w:rFonts w:ascii="Times New Roman" w:hAnsi="Times New Roman" w:cs="Times New Roman"/>
          <w:sz w:val="24"/>
          <w:lang w:val="en-US"/>
        </w:rPr>
      </w:pPr>
    </w:p>
    <w:p w14:paraId="6C365BE2" w14:textId="1CA9AB18" w:rsidR="00C07A58" w:rsidRDefault="00C07A58" w:rsidP="00B856CE">
      <w:pPr>
        <w:rPr>
          <w:rFonts w:ascii="Times New Roman" w:hAnsi="Times New Roman" w:cs="Times New Roman"/>
          <w:sz w:val="24"/>
          <w:lang w:val="en-US"/>
        </w:rPr>
        <w:sectPr w:rsidR="00C07A58" w:rsidSect="00C07A58">
          <w:pgSz w:w="16838" w:h="11906" w:orient="landscape"/>
          <w:pgMar w:top="709" w:right="1417" w:bottom="284" w:left="1417" w:header="708" w:footer="48" w:gutter="0"/>
          <w:pgNumType w:start="1"/>
          <w:cols w:space="708"/>
          <w:docGrid w:linePitch="360"/>
        </w:sectPr>
      </w:pPr>
    </w:p>
    <w:p w14:paraId="04AFE200" w14:textId="79F9F61D" w:rsidR="00C07A58" w:rsidRPr="00C07A58" w:rsidRDefault="00C07A58" w:rsidP="00C07A58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6A7DD710" w14:textId="689B1783" w:rsidR="00C07A58" w:rsidRPr="00C07A58" w:rsidRDefault="00C07A58" w:rsidP="008B3093">
      <w:pPr>
        <w:pStyle w:val="Heading1"/>
        <w:rPr>
          <w:rFonts w:ascii="Calibri" w:hAnsi="Calibri"/>
        </w:rPr>
      </w:pPr>
      <w:bookmarkStart w:id="4" w:name="_Toc72414393"/>
      <w:r w:rsidRPr="00DB515A">
        <w:t xml:space="preserve">S4 </w:t>
      </w:r>
      <w:r w:rsidR="0025407E">
        <w:t>Table 5</w:t>
      </w:r>
      <w:r w:rsidRPr="00C07A58">
        <w:t xml:space="preserve">. </w:t>
      </w:r>
      <w:r w:rsidRPr="008B3093">
        <w:rPr>
          <w:b w:val="0"/>
        </w:rPr>
        <w:t>Attendance</w:t>
      </w:r>
      <w:r w:rsidR="00DB515A" w:rsidRPr="008B3093">
        <w:rPr>
          <w:b w:val="0"/>
        </w:rPr>
        <w:t xml:space="preserve"> differences in outcomes. A</w:t>
      </w:r>
      <w:r w:rsidRPr="008B3093">
        <w:rPr>
          <w:b w:val="0"/>
        </w:rPr>
        <w:t xml:space="preserve">ttendances </w:t>
      </w:r>
      <w:r w:rsidR="00870AD5">
        <w:rPr>
          <w:b w:val="0"/>
        </w:rPr>
        <w:t>of more and less than</w:t>
      </w:r>
      <w:r w:rsidRPr="008B3093">
        <w:rPr>
          <w:b w:val="0"/>
        </w:rPr>
        <w:t xml:space="preserve"> </w:t>
      </w:r>
      <w:r w:rsidR="00870AD5">
        <w:rPr>
          <w:b w:val="0"/>
        </w:rPr>
        <w:t>three sessions</w:t>
      </w:r>
      <w:r w:rsidRPr="008B3093">
        <w:rPr>
          <w:b w:val="0"/>
        </w:rPr>
        <w:t xml:space="preserve"> compared to non-attendance (incl. control group).</w:t>
      </w:r>
      <w:bookmarkEnd w:id="4"/>
    </w:p>
    <w:tbl>
      <w:tblPr>
        <w:tblW w:w="950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7"/>
        <w:gridCol w:w="3168"/>
        <w:gridCol w:w="3168"/>
      </w:tblGrid>
      <w:tr w:rsidR="00C07A58" w:rsidRPr="00B6091D" w14:paraId="5B63B466" w14:textId="77777777" w:rsidTr="00996414">
        <w:trPr>
          <w:trHeight w:val="70"/>
        </w:trPr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B0826F" w14:textId="77777777" w:rsidR="00C07A58" w:rsidRPr="00C07A58" w:rsidRDefault="00C07A58" w:rsidP="00C07A58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</w:pPr>
            <w:r w:rsidRPr="00C07A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  <w:t>Outcom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88E5AB" w14:textId="0C05974D" w:rsidR="00C07A58" w:rsidRPr="00C07A58" w:rsidRDefault="00C07A58" w:rsidP="00870AD5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</w:pPr>
            <w:r w:rsidRPr="00C07A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  <w:t xml:space="preserve">LMM* for attendance </w:t>
            </w:r>
            <w:r w:rsidR="00870A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  <w:t>of more than 3 session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DFA902" w14:textId="586BCA7E" w:rsidR="00C07A58" w:rsidRPr="00C07A58" w:rsidRDefault="00C07A58" w:rsidP="00870AD5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</w:pPr>
            <w:r w:rsidRPr="00C07A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  <w:t xml:space="preserve">LMM* for attendance </w:t>
            </w:r>
            <w:r w:rsidR="00870A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  <w:t>less than 3 sessions</w:t>
            </w:r>
          </w:p>
        </w:tc>
      </w:tr>
      <w:tr w:rsidR="00C07A58" w:rsidRPr="00C07A58" w14:paraId="38CB172E" w14:textId="77777777" w:rsidTr="00996414">
        <w:trPr>
          <w:trHeight w:val="70"/>
        </w:trPr>
        <w:tc>
          <w:tcPr>
            <w:tcW w:w="3167" w:type="dxa"/>
            <w:tcBorders>
              <w:top w:val="single" w:sz="4" w:space="0" w:color="auto"/>
            </w:tcBorders>
            <w:hideMark/>
          </w:tcPr>
          <w:p w14:paraId="1B0CA4DE" w14:textId="77777777" w:rsidR="00C07A58" w:rsidRPr="00C07A58" w:rsidRDefault="00C07A58" w:rsidP="00C07A58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</w:pPr>
            <w:r w:rsidRPr="00C07A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fi-FI"/>
              </w:rPr>
              <w:t>Accelerometry, weekdays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4F1D9D22" w14:textId="77777777" w:rsidR="00C07A58" w:rsidRPr="00C07A58" w:rsidRDefault="00C07A58" w:rsidP="00C07A58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</w:pPr>
          </w:p>
        </w:tc>
        <w:tc>
          <w:tcPr>
            <w:tcW w:w="3168" w:type="dxa"/>
            <w:tcBorders>
              <w:top w:val="single" w:sz="4" w:space="0" w:color="auto"/>
            </w:tcBorders>
          </w:tcPr>
          <w:p w14:paraId="3E21FBF1" w14:textId="77777777" w:rsidR="00C07A58" w:rsidRPr="00C07A58" w:rsidRDefault="00C07A58" w:rsidP="00C07A58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</w:pPr>
          </w:p>
        </w:tc>
      </w:tr>
      <w:tr w:rsidR="00C07A58" w:rsidRPr="00C07A58" w14:paraId="57961A6E" w14:textId="77777777" w:rsidTr="00996414">
        <w:trPr>
          <w:trHeight w:val="70"/>
        </w:trPr>
        <w:tc>
          <w:tcPr>
            <w:tcW w:w="3167" w:type="dxa"/>
            <w:vAlign w:val="center"/>
            <w:hideMark/>
          </w:tcPr>
          <w:p w14:paraId="62451640" w14:textId="20A8F9BA" w:rsidR="00C07A58" w:rsidRPr="00C07A58" w:rsidRDefault="00C07A58" w:rsidP="00C07A58">
            <w:pPr>
              <w:spacing w:after="20" w:line="240" w:lineRule="auto"/>
              <w:ind w:left="76" w:right="-88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</w:pPr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  <w:t xml:space="preserve">Light </w:t>
            </w:r>
            <w:r w:rsidR="0053489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  <w:t>PA,</w:t>
            </w:r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  <w:t xml:space="preserve"> min/day</w:t>
            </w:r>
          </w:p>
        </w:tc>
        <w:tc>
          <w:tcPr>
            <w:tcW w:w="3168" w:type="dxa"/>
          </w:tcPr>
          <w:p w14:paraId="0F738D97" w14:textId="0A892CE8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  <w:t>0.005</w:t>
            </w:r>
          </w:p>
        </w:tc>
        <w:tc>
          <w:tcPr>
            <w:tcW w:w="3168" w:type="dxa"/>
          </w:tcPr>
          <w:p w14:paraId="5F0B8264" w14:textId="79434B95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  <w:t>0.375</w:t>
            </w:r>
          </w:p>
        </w:tc>
      </w:tr>
      <w:tr w:rsidR="00C07A58" w:rsidRPr="00C07A58" w14:paraId="314C105B" w14:textId="77777777" w:rsidTr="00996414">
        <w:trPr>
          <w:trHeight w:val="70"/>
        </w:trPr>
        <w:tc>
          <w:tcPr>
            <w:tcW w:w="3167" w:type="dxa"/>
            <w:vAlign w:val="center"/>
            <w:hideMark/>
          </w:tcPr>
          <w:p w14:paraId="3480E194" w14:textId="77777777" w:rsidR="00C07A58" w:rsidRPr="00C07A58" w:rsidRDefault="00C07A58" w:rsidP="00C07A58">
            <w:pPr>
              <w:spacing w:after="20" w:line="240" w:lineRule="auto"/>
              <w:ind w:right="-88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i-FI"/>
              </w:rPr>
              <w:t xml:space="preserve">  </w:t>
            </w:r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MVPA, min/</w:t>
            </w:r>
            <w:proofErr w:type="spellStart"/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day</w:t>
            </w:r>
            <w:proofErr w:type="spellEnd"/>
          </w:p>
        </w:tc>
        <w:tc>
          <w:tcPr>
            <w:tcW w:w="3168" w:type="dxa"/>
          </w:tcPr>
          <w:p w14:paraId="4F5AA8A8" w14:textId="505C2AF1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429</w:t>
            </w:r>
          </w:p>
        </w:tc>
        <w:tc>
          <w:tcPr>
            <w:tcW w:w="3168" w:type="dxa"/>
          </w:tcPr>
          <w:p w14:paraId="64051038" w14:textId="383B9FAF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518</w:t>
            </w:r>
          </w:p>
        </w:tc>
      </w:tr>
      <w:tr w:rsidR="00C07A58" w:rsidRPr="00C07A58" w14:paraId="7EB931C4" w14:textId="77777777" w:rsidTr="00996414">
        <w:trPr>
          <w:trHeight w:val="70"/>
        </w:trPr>
        <w:tc>
          <w:tcPr>
            <w:tcW w:w="3167" w:type="dxa"/>
            <w:vAlign w:val="center"/>
            <w:hideMark/>
          </w:tcPr>
          <w:p w14:paraId="4E1C4EFF" w14:textId="77777777" w:rsidR="00C07A58" w:rsidRPr="00C07A58" w:rsidRDefault="00C07A58" w:rsidP="00C07A58">
            <w:pPr>
              <w:spacing w:after="20" w:line="240" w:lineRule="auto"/>
              <w:ind w:right="-88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 xml:space="preserve">  </w:t>
            </w:r>
            <w:proofErr w:type="spellStart"/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Steps</w:t>
            </w:r>
            <w:proofErr w:type="spellEnd"/>
          </w:p>
        </w:tc>
        <w:tc>
          <w:tcPr>
            <w:tcW w:w="3168" w:type="dxa"/>
          </w:tcPr>
          <w:p w14:paraId="2F0F619B" w14:textId="57E37B39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593</w:t>
            </w:r>
          </w:p>
        </w:tc>
        <w:tc>
          <w:tcPr>
            <w:tcW w:w="3168" w:type="dxa"/>
          </w:tcPr>
          <w:p w14:paraId="7C205065" w14:textId="6B2D5E1D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824</w:t>
            </w:r>
          </w:p>
        </w:tc>
      </w:tr>
      <w:tr w:rsidR="00C07A58" w:rsidRPr="00C07A58" w14:paraId="6AFACA02" w14:textId="77777777" w:rsidTr="00996414">
        <w:trPr>
          <w:trHeight w:val="70"/>
        </w:trPr>
        <w:tc>
          <w:tcPr>
            <w:tcW w:w="3167" w:type="dxa"/>
            <w:vAlign w:val="center"/>
            <w:hideMark/>
          </w:tcPr>
          <w:p w14:paraId="21B72ECE" w14:textId="77777777" w:rsidR="00C07A58" w:rsidRPr="00C07A58" w:rsidRDefault="00C07A58" w:rsidP="00C07A58">
            <w:pPr>
              <w:spacing w:after="20" w:line="240" w:lineRule="auto"/>
              <w:ind w:right="-88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 xml:space="preserve">  </w:t>
            </w:r>
            <w:proofErr w:type="spellStart"/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Standing</w:t>
            </w:r>
            <w:proofErr w:type="spellEnd"/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, min/</w:t>
            </w:r>
            <w:proofErr w:type="spellStart"/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day</w:t>
            </w:r>
            <w:proofErr w:type="spellEnd"/>
          </w:p>
        </w:tc>
        <w:tc>
          <w:tcPr>
            <w:tcW w:w="3168" w:type="dxa"/>
          </w:tcPr>
          <w:p w14:paraId="0B8B5F65" w14:textId="59B87C7F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891</w:t>
            </w:r>
          </w:p>
        </w:tc>
        <w:tc>
          <w:tcPr>
            <w:tcW w:w="3168" w:type="dxa"/>
          </w:tcPr>
          <w:p w14:paraId="7CD74EE6" w14:textId="7B86F065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769</w:t>
            </w:r>
          </w:p>
        </w:tc>
      </w:tr>
      <w:tr w:rsidR="00C07A58" w:rsidRPr="00C07A58" w14:paraId="4F4801B9" w14:textId="77777777" w:rsidTr="00996414">
        <w:trPr>
          <w:trHeight w:val="70"/>
        </w:trPr>
        <w:tc>
          <w:tcPr>
            <w:tcW w:w="3167" w:type="dxa"/>
            <w:vAlign w:val="center"/>
            <w:hideMark/>
          </w:tcPr>
          <w:p w14:paraId="3224A3B1" w14:textId="77777777" w:rsidR="00C07A58" w:rsidRPr="00C07A58" w:rsidRDefault="00C07A58" w:rsidP="00C07A58">
            <w:pPr>
              <w:spacing w:after="20" w:line="240" w:lineRule="auto"/>
              <w:ind w:right="-88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 xml:space="preserve">  SB</w:t>
            </w:r>
          </w:p>
        </w:tc>
        <w:tc>
          <w:tcPr>
            <w:tcW w:w="3168" w:type="dxa"/>
          </w:tcPr>
          <w:p w14:paraId="42A8859B" w14:textId="17282AF9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068</w:t>
            </w:r>
          </w:p>
        </w:tc>
        <w:tc>
          <w:tcPr>
            <w:tcW w:w="3168" w:type="dxa"/>
          </w:tcPr>
          <w:p w14:paraId="561A7003" w14:textId="292C05F4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026</w:t>
            </w:r>
          </w:p>
        </w:tc>
      </w:tr>
      <w:tr w:rsidR="00C07A58" w:rsidRPr="00C07A58" w14:paraId="5DD3669E" w14:textId="77777777" w:rsidTr="00996414">
        <w:trPr>
          <w:trHeight w:val="70"/>
        </w:trPr>
        <w:tc>
          <w:tcPr>
            <w:tcW w:w="3167" w:type="dxa"/>
            <w:tcBorders>
              <w:bottom w:val="single" w:sz="4" w:space="0" w:color="auto"/>
            </w:tcBorders>
            <w:vAlign w:val="center"/>
            <w:hideMark/>
          </w:tcPr>
          <w:p w14:paraId="1876FFDC" w14:textId="77777777" w:rsidR="00C07A58" w:rsidRPr="00C07A58" w:rsidRDefault="00C07A58" w:rsidP="00C07A58">
            <w:pPr>
              <w:spacing w:after="20" w:line="240" w:lineRule="auto"/>
              <w:ind w:right="-88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 xml:space="preserve">  </w:t>
            </w:r>
            <w:proofErr w:type="spellStart"/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Breaks</w:t>
            </w:r>
            <w:proofErr w:type="spellEnd"/>
            <w:r w:rsidRPr="00C07A5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 xml:space="preserve"> in SB</w:t>
            </w: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14:paraId="284252BF" w14:textId="35731F3A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060</w:t>
            </w: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14:paraId="136D293B" w14:textId="7E190D58" w:rsidR="00C07A58" w:rsidRPr="00C07A58" w:rsidRDefault="0025407E" w:rsidP="00996414">
            <w:pPr>
              <w:spacing w:after="20" w:line="240" w:lineRule="auto"/>
              <w:ind w:right="-8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fi-FI"/>
              </w:rPr>
              <w:t>0.111</w:t>
            </w:r>
          </w:p>
        </w:tc>
      </w:tr>
    </w:tbl>
    <w:p w14:paraId="4FBB1DDD" w14:textId="51AB5A73" w:rsidR="00C07A58" w:rsidRPr="00C07A58" w:rsidRDefault="00C07A58" w:rsidP="00C07A58">
      <w:pPr>
        <w:spacing w:line="256" w:lineRule="auto"/>
        <w:rPr>
          <w:rFonts w:ascii="Times New Roman" w:eastAsia="Calibri" w:hAnsi="Times New Roman" w:cs="Times New Roman"/>
          <w:sz w:val="24"/>
          <w:lang w:val="en-US"/>
        </w:rPr>
      </w:pPr>
      <w:r w:rsidRPr="00C07A58">
        <w:rPr>
          <w:rFonts w:ascii="Times New Roman" w:eastAsia="Calibri" w:hAnsi="Times New Roman" w:cs="Times New Roman"/>
          <w:sz w:val="24"/>
          <w:lang w:val="en-US"/>
        </w:rPr>
        <w:t xml:space="preserve">*Model adjusted for gender, age, parents' birth country, parents' education and study track. Classroom as random effect. </w:t>
      </w:r>
    </w:p>
    <w:p w14:paraId="6A381A4A" w14:textId="6A2285BF" w:rsidR="0025407E" w:rsidRPr="00B856CE" w:rsidRDefault="0025407E" w:rsidP="00B856CE">
      <w:pPr>
        <w:rPr>
          <w:rFonts w:ascii="Times New Roman" w:hAnsi="Times New Roman" w:cs="Times New Roman"/>
          <w:sz w:val="24"/>
          <w:lang w:val="en-US"/>
        </w:rPr>
      </w:pPr>
    </w:p>
    <w:sectPr w:rsidR="0025407E" w:rsidRPr="00B856CE" w:rsidSect="00C07A58">
      <w:pgSz w:w="11906" w:h="16838"/>
      <w:pgMar w:top="1417" w:right="1134" w:bottom="1417" w:left="1134" w:header="708" w:footer="4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15E0FE" w14:textId="77777777" w:rsidR="006F395A" w:rsidRDefault="006F395A" w:rsidP="00BB26BF">
      <w:pPr>
        <w:spacing w:after="0" w:line="240" w:lineRule="auto"/>
      </w:pPr>
      <w:r>
        <w:separator/>
      </w:r>
    </w:p>
  </w:endnote>
  <w:endnote w:type="continuationSeparator" w:id="0">
    <w:p w14:paraId="5749272A" w14:textId="77777777" w:rsidR="006F395A" w:rsidRDefault="006F395A" w:rsidP="00BB26BF">
      <w:pPr>
        <w:spacing w:after="0" w:line="240" w:lineRule="auto"/>
      </w:pPr>
      <w:r>
        <w:continuationSeparator/>
      </w:r>
    </w:p>
  </w:endnote>
  <w:endnote w:type="continuationNotice" w:id="1">
    <w:p w14:paraId="6A958E12" w14:textId="77777777" w:rsidR="006F395A" w:rsidRDefault="006F39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71847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381A53" w14:textId="3AF6069D" w:rsidR="00BB4B54" w:rsidRPr="009F6E37" w:rsidRDefault="00BB4B54">
        <w:pPr>
          <w:pStyle w:val="Footer"/>
          <w:jc w:val="center"/>
          <w:rPr>
            <w:rFonts w:ascii="Times New Roman" w:hAnsi="Times New Roman" w:cs="Times New Roman"/>
          </w:rPr>
        </w:pPr>
        <w:r w:rsidRPr="009F6E37">
          <w:rPr>
            <w:rFonts w:ascii="Times New Roman" w:hAnsi="Times New Roman" w:cs="Times New Roman"/>
          </w:rPr>
          <w:fldChar w:fldCharType="begin"/>
        </w:r>
        <w:r w:rsidRPr="009F6E37">
          <w:rPr>
            <w:rFonts w:ascii="Times New Roman" w:hAnsi="Times New Roman" w:cs="Times New Roman"/>
          </w:rPr>
          <w:instrText xml:space="preserve"> PAGE   \* MERGEFORMAT </w:instrText>
        </w:r>
        <w:r w:rsidRPr="009F6E37">
          <w:rPr>
            <w:rFonts w:ascii="Times New Roman" w:hAnsi="Times New Roman" w:cs="Times New Roman"/>
          </w:rPr>
          <w:fldChar w:fldCharType="separate"/>
        </w:r>
        <w:r w:rsidR="00D41C13">
          <w:rPr>
            <w:rFonts w:ascii="Times New Roman" w:hAnsi="Times New Roman" w:cs="Times New Roman"/>
            <w:noProof/>
          </w:rPr>
          <w:t>4</w:t>
        </w:r>
        <w:r w:rsidRPr="009F6E3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A381A54" w14:textId="77777777" w:rsidR="00BB4B54" w:rsidRDefault="00BB4B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381A55" w14:textId="77777777" w:rsidR="00BB4B54" w:rsidRDefault="00BB4B54">
    <w:pPr>
      <w:pStyle w:val="Footer"/>
      <w:rPr>
        <w:rFonts w:ascii="Times New Roman" w:hAnsi="Times New Roman" w:cs="Times New Roman"/>
      </w:rPr>
    </w:pPr>
  </w:p>
  <w:p w14:paraId="6A381A56" w14:textId="77777777" w:rsidR="00BB4B54" w:rsidRDefault="00BB4B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83E2D5" w14:textId="77777777" w:rsidR="006F395A" w:rsidRDefault="006F395A" w:rsidP="00BB26BF">
      <w:pPr>
        <w:spacing w:after="0" w:line="240" w:lineRule="auto"/>
      </w:pPr>
      <w:r>
        <w:separator/>
      </w:r>
    </w:p>
  </w:footnote>
  <w:footnote w:type="continuationSeparator" w:id="0">
    <w:p w14:paraId="19A92EE1" w14:textId="77777777" w:rsidR="006F395A" w:rsidRDefault="006F395A" w:rsidP="00BB26BF">
      <w:pPr>
        <w:spacing w:after="0" w:line="240" w:lineRule="auto"/>
      </w:pPr>
      <w:r>
        <w:continuationSeparator/>
      </w:r>
    </w:p>
  </w:footnote>
  <w:footnote w:type="continuationNotice" w:id="1">
    <w:p w14:paraId="3EE99DC8" w14:textId="77777777" w:rsidR="006F395A" w:rsidRDefault="006F395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A47"/>
    <w:rsid w:val="000B18E4"/>
    <w:rsid w:val="000B4823"/>
    <w:rsid w:val="000C44D7"/>
    <w:rsid w:val="00161FD9"/>
    <w:rsid w:val="001934EF"/>
    <w:rsid w:val="001960C8"/>
    <w:rsid w:val="001A5843"/>
    <w:rsid w:val="001F73ED"/>
    <w:rsid w:val="00224037"/>
    <w:rsid w:val="0025407E"/>
    <w:rsid w:val="002645BC"/>
    <w:rsid w:val="002B7178"/>
    <w:rsid w:val="002C6761"/>
    <w:rsid w:val="002E0AC8"/>
    <w:rsid w:val="00327440"/>
    <w:rsid w:val="00343002"/>
    <w:rsid w:val="003A2648"/>
    <w:rsid w:val="003D279F"/>
    <w:rsid w:val="00405D60"/>
    <w:rsid w:val="00412325"/>
    <w:rsid w:val="004374BF"/>
    <w:rsid w:val="004D4004"/>
    <w:rsid w:val="004D4141"/>
    <w:rsid w:val="004E7855"/>
    <w:rsid w:val="0050105A"/>
    <w:rsid w:val="0053489C"/>
    <w:rsid w:val="00595B57"/>
    <w:rsid w:val="005D1F46"/>
    <w:rsid w:val="005D4D2E"/>
    <w:rsid w:val="005F3870"/>
    <w:rsid w:val="00665FB0"/>
    <w:rsid w:val="00666D68"/>
    <w:rsid w:val="00695867"/>
    <w:rsid w:val="006C60BE"/>
    <w:rsid w:val="006F395A"/>
    <w:rsid w:val="00725E5B"/>
    <w:rsid w:val="0074073F"/>
    <w:rsid w:val="007618AA"/>
    <w:rsid w:val="0078617B"/>
    <w:rsid w:val="007E0DA0"/>
    <w:rsid w:val="007F7864"/>
    <w:rsid w:val="008111AD"/>
    <w:rsid w:val="00826CA0"/>
    <w:rsid w:val="00830FAA"/>
    <w:rsid w:val="00870AD5"/>
    <w:rsid w:val="008B1930"/>
    <w:rsid w:val="008B3093"/>
    <w:rsid w:val="008B3525"/>
    <w:rsid w:val="008B3A47"/>
    <w:rsid w:val="008E44DC"/>
    <w:rsid w:val="009409FE"/>
    <w:rsid w:val="00996414"/>
    <w:rsid w:val="009F5010"/>
    <w:rsid w:val="009F6E37"/>
    <w:rsid w:val="00A21462"/>
    <w:rsid w:val="00A57F5C"/>
    <w:rsid w:val="00A6624B"/>
    <w:rsid w:val="00AA36ED"/>
    <w:rsid w:val="00B6091D"/>
    <w:rsid w:val="00B656D8"/>
    <w:rsid w:val="00B848B4"/>
    <w:rsid w:val="00B856CE"/>
    <w:rsid w:val="00B9271E"/>
    <w:rsid w:val="00BA32F6"/>
    <w:rsid w:val="00BB26BF"/>
    <w:rsid w:val="00BB4B54"/>
    <w:rsid w:val="00BD120B"/>
    <w:rsid w:val="00C069FF"/>
    <w:rsid w:val="00C07A58"/>
    <w:rsid w:val="00C40374"/>
    <w:rsid w:val="00C44AB5"/>
    <w:rsid w:val="00C57B77"/>
    <w:rsid w:val="00CC12A7"/>
    <w:rsid w:val="00D1303B"/>
    <w:rsid w:val="00D40567"/>
    <w:rsid w:val="00D41C13"/>
    <w:rsid w:val="00D74AE1"/>
    <w:rsid w:val="00D86731"/>
    <w:rsid w:val="00D8749D"/>
    <w:rsid w:val="00DA0A3A"/>
    <w:rsid w:val="00DB515A"/>
    <w:rsid w:val="00DC0109"/>
    <w:rsid w:val="00DC5621"/>
    <w:rsid w:val="00DE2C3F"/>
    <w:rsid w:val="00DF2B95"/>
    <w:rsid w:val="00E0451D"/>
    <w:rsid w:val="00E512AF"/>
    <w:rsid w:val="00E62A38"/>
    <w:rsid w:val="00E77A3C"/>
    <w:rsid w:val="00E858DC"/>
    <w:rsid w:val="00ED5C87"/>
    <w:rsid w:val="00EE2FF1"/>
    <w:rsid w:val="00F008FF"/>
    <w:rsid w:val="00F41743"/>
    <w:rsid w:val="00F74472"/>
    <w:rsid w:val="00FB29E7"/>
    <w:rsid w:val="00FB389A"/>
    <w:rsid w:val="4E89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381A29"/>
  <w15:chartTrackingRefBased/>
  <w15:docId w15:val="{15C99919-8018-4768-AEFB-3C4EDD95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A58"/>
  </w:style>
  <w:style w:type="paragraph" w:styleId="Heading1">
    <w:name w:val="heading 1"/>
    <w:basedOn w:val="Normal"/>
    <w:next w:val="Normal"/>
    <w:link w:val="Heading1Char"/>
    <w:uiPriority w:val="9"/>
    <w:qFormat/>
    <w:rsid w:val="00BB26BF"/>
    <w:pPr>
      <w:outlineLvl w:val="0"/>
    </w:pPr>
    <w:rPr>
      <w:rFonts w:ascii="Times New Roman" w:hAnsi="Times New Roman" w:cs="Times New Roman"/>
      <w:b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6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6BF"/>
  </w:style>
  <w:style w:type="paragraph" w:styleId="Footer">
    <w:name w:val="footer"/>
    <w:basedOn w:val="Normal"/>
    <w:link w:val="FooterChar"/>
    <w:uiPriority w:val="99"/>
    <w:unhideWhenUsed/>
    <w:rsid w:val="00BB26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6BF"/>
  </w:style>
  <w:style w:type="character" w:customStyle="1" w:styleId="Heading1Char">
    <w:name w:val="Heading 1 Char"/>
    <w:basedOn w:val="DefaultParagraphFont"/>
    <w:link w:val="Heading1"/>
    <w:uiPriority w:val="9"/>
    <w:rsid w:val="00BB26BF"/>
    <w:rPr>
      <w:rFonts w:ascii="Times New Roman" w:hAnsi="Times New Roman" w:cs="Times New Roman"/>
      <w:b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B26B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F6E37"/>
    <w:pPr>
      <w:tabs>
        <w:tab w:val="right" w:leader="dot" w:pos="13994"/>
      </w:tabs>
      <w:spacing w:after="100"/>
    </w:pPr>
    <w:rPr>
      <w:rFonts w:ascii="Times New Roman" w:hAnsi="Times New Roman" w:cs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BB26B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05D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B927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2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2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21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4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2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CA7BC-B3AA-4ABC-A10A-CD4BB3CC9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8</Words>
  <Characters>9627</Characters>
  <Application>Microsoft Office Word</Application>
  <DocSecurity>0</DocSecurity>
  <Lines>80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0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ola, Minttu A M</dc:creator>
  <cp:keywords/>
  <dc:description/>
  <cp:lastModifiedBy>Nelli Hankonen (TAU)</cp:lastModifiedBy>
  <cp:revision>3</cp:revision>
  <dcterms:created xsi:type="dcterms:W3CDTF">2024-12-02T07:54:00Z</dcterms:created>
  <dcterms:modified xsi:type="dcterms:W3CDTF">2024-12-06T12:19:00Z</dcterms:modified>
</cp:coreProperties>
</file>